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B2C" w:rsidRPr="008828E4" w:rsidRDefault="00EF2831" w:rsidP="006F7757">
      <w:pPr>
        <w:ind w:left="4260" w:firstLine="284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r w:rsidR="00667B2C" w:rsidRPr="008828E4">
        <w:rPr>
          <w:rFonts w:ascii="Times New Roman" w:hAnsi="Times New Roman"/>
          <w:b/>
        </w:rPr>
        <w:t>Appendices</w:t>
      </w:r>
    </w:p>
    <w:p w:rsidR="00667B2C" w:rsidRPr="008828E4" w:rsidRDefault="00667B2C" w:rsidP="00667B2C">
      <w:pPr>
        <w:spacing w:after="0" w:line="480" w:lineRule="auto"/>
        <w:jc w:val="center"/>
        <w:rPr>
          <w:rFonts w:ascii="Times New Roman" w:hAnsi="Times New Roman"/>
          <w:b/>
        </w:rPr>
      </w:pPr>
      <w:r w:rsidRPr="008828E4">
        <w:rPr>
          <w:rFonts w:ascii="Times New Roman" w:hAnsi="Times New Roman"/>
          <w:b/>
        </w:rPr>
        <w:t>Cultural adaptation of two school-based smoking prevention programs in Bogotá, Colombia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578"/>
        <w:gridCol w:w="162"/>
        <w:gridCol w:w="9149"/>
        <w:gridCol w:w="288"/>
        <w:gridCol w:w="1923"/>
      </w:tblGrid>
      <w:tr w:rsidR="008828E4" w:rsidRPr="008828E4" w:rsidTr="006949CB">
        <w:trPr>
          <w:trHeight w:val="315"/>
        </w:trPr>
        <w:tc>
          <w:tcPr>
            <w:tcW w:w="4156" w:type="pct"/>
            <w:gridSpan w:val="3"/>
            <w:shd w:val="clear" w:color="auto" w:fill="auto"/>
            <w:noWrap/>
            <w:vAlign w:val="bottom"/>
            <w:hideMark/>
          </w:tcPr>
          <w:p w:rsidR="00667B2C" w:rsidRPr="008828E4" w:rsidRDefault="00EF2831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bookmarkStart w:id="0" w:name="RANGE!A1:E51"/>
            <w:r>
              <w:rPr>
                <w:rFonts w:ascii="Times New Roman" w:hAnsi="Times New Roman"/>
                <w:b/>
              </w:rPr>
              <w:t>Supplementary</w:t>
            </w:r>
            <w:r w:rsidRPr="008828E4">
              <w:rPr>
                <w:rFonts w:ascii="Times New Roman" w:eastAsia="Times New Roman" w:hAnsi="Times New Roman"/>
                <w:b/>
                <w:bCs/>
                <w:lang w:eastAsia="es-CO"/>
              </w:rPr>
              <w:t xml:space="preserve"> </w:t>
            </w:r>
            <w:r w:rsidR="00667B2C" w:rsidRPr="008828E4">
              <w:rPr>
                <w:rFonts w:ascii="Times New Roman" w:eastAsia="Times New Roman" w:hAnsi="Times New Roman"/>
                <w:b/>
                <w:bCs/>
                <w:lang w:eastAsia="es-CO"/>
              </w:rPr>
              <w:t>Appendi</w:t>
            </w:r>
            <w:r w:rsidR="00400653" w:rsidRPr="008828E4">
              <w:rPr>
                <w:rFonts w:ascii="Times New Roman" w:eastAsia="Times New Roman" w:hAnsi="Times New Roman"/>
                <w:b/>
                <w:bCs/>
                <w:lang w:eastAsia="es-CO"/>
              </w:rPr>
              <w:t>x</w:t>
            </w:r>
            <w:r w:rsidR="00667B2C" w:rsidRPr="008828E4">
              <w:rPr>
                <w:rFonts w:ascii="Times New Roman" w:eastAsia="Times New Roman" w:hAnsi="Times New Roman"/>
                <w:b/>
                <w:bCs/>
                <w:lang w:eastAsia="es-CO"/>
              </w:rPr>
              <w:t xml:space="preserve"> 1. </w:t>
            </w:r>
            <w:r w:rsidR="00667B2C" w:rsidRPr="008828E4">
              <w:rPr>
                <w:rFonts w:ascii="Times New Roman" w:eastAsia="Times New Roman" w:hAnsi="Times New Roman"/>
                <w:lang w:eastAsia="es-CO"/>
              </w:rPr>
              <w:t>Activities for culturally adapting ASSIST and Dead Cool</w:t>
            </w:r>
            <w:bookmarkEnd w:id="0"/>
            <w:r w:rsidR="003047F6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96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730"/>
        </w:trPr>
        <w:tc>
          <w:tcPr>
            <w:tcW w:w="6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b/>
                <w:bCs/>
                <w:lang w:eastAsia="es-CO"/>
              </w:rPr>
              <w:t>Step name</w:t>
            </w:r>
          </w:p>
        </w:tc>
        <w:tc>
          <w:tcPr>
            <w:tcW w:w="6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</w:p>
        </w:tc>
        <w:tc>
          <w:tcPr>
            <w:tcW w:w="34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b/>
                <w:bCs/>
                <w:lang w:eastAsia="es-CO"/>
              </w:rPr>
              <w:t>Activities involved</w:t>
            </w:r>
          </w:p>
        </w:tc>
        <w:tc>
          <w:tcPr>
            <w:tcW w:w="110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b/>
                <w:bCs/>
                <w:lang w:eastAsia="es-CO"/>
              </w:rPr>
              <w:t>Participants involved</w:t>
            </w:r>
          </w:p>
        </w:tc>
      </w:tr>
      <w:tr w:rsidR="008828E4" w:rsidRPr="008828E4" w:rsidTr="006949CB">
        <w:trPr>
          <w:trHeight w:val="134"/>
        </w:trPr>
        <w:tc>
          <w:tcPr>
            <w:tcW w:w="602" w:type="pct"/>
            <w:shd w:val="clear" w:color="auto" w:fill="auto"/>
            <w:noWrap/>
            <w:vAlign w:val="center"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center"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</w:p>
        </w:tc>
        <w:tc>
          <w:tcPr>
            <w:tcW w:w="110" w:type="pct"/>
            <w:shd w:val="clear" w:color="auto" w:fill="auto"/>
            <w:noWrap/>
            <w:vAlign w:val="center"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</w:p>
        </w:tc>
        <w:tc>
          <w:tcPr>
            <w:tcW w:w="734" w:type="pct"/>
            <w:shd w:val="clear" w:color="auto" w:fill="auto"/>
            <w:noWrap/>
            <w:vAlign w:val="center"/>
          </w:tcPr>
          <w:p w:rsidR="00667B2C" w:rsidRPr="008828E4" w:rsidRDefault="00667B2C" w:rsidP="006949C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es-CO"/>
              </w:rPr>
            </w:pPr>
          </w:p>
        </w:tc>
      </w:tr>
      <w:tr w:rsidR="008828E4" w:rsidRPr="008828E4" w:rsidTr="006949CB">
        <w:trPr>
          <w:trHeight w:val="96"/>
        </w:trPr>
        <w:tc>
          <w:tcPr>
            <w:tcW w:w="602" w:type="pct"/>
            <w:vMerge w:val="restart"/>
            <w:shd w:val="clear" w:color="auto" w:fill="auto"/>
            <w:noWrap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1. Information Gathering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Build a local stakeholder committee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 w:val="restart"/>
            <w:shd w:val="clear" w:color="auto" w:fill="auto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Researchers, Program manager, Intervention developers, Local expert committee.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Identify relevant contextual factors, and social and cultural value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Identify interventions related, risk behaviours and environmental factors in the context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Identify the organizational capacity and target population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Determine whether the intervention goals and outcomes are relevant to the target population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Obtain and review the original intervention material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Examine the theory base behind the interventions, mechanisms of change, moderators, and outcome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Training on both interventions to identify the core components and best-practices characteristic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Determine the possible ways to adapt and fit to the needs of the local context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Define the objectives of the adaptation process</w:t>
            </w:r>
            <w:r w:rsidR="00DA1A5B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96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 w:val="restart"/>
            <w:shd w:val="clear" w:color="auto" w:fill="auto"/>
            <w:noWrap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2. Preliminary adaptation design 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Develop an adaptation plan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 w:val="restart"/>
            <w:shd w:val="clear" w:color="auto" w:fill="auto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Researchers, Program manager, Intervention developers, Local stakeholders committee.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Identify potential mismatches and barriers to implementation and participation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Develop a strategy for achieving fidelity</w:t>
            </w:r>
            <w:r w:rsidR="008B12E1">
              <w:rPr>
                <w:rFonts w:ascii="Times New Roman" w:eastAsia="Times New Roman" w:hAnsi="Times New Roman"/>
                <w:lang w:eastAsia="es-CO"/>
              </w:rPr>
              <w:t xml:space="preserve"> of implementation</w:t>
            </w: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Translation of all the intervention materials (English to Spanish)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Dubbing voice of the videos (English to Spanish).  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Adapt to the local language to be understandable and culturally appropriate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Back translation using interpretative sense-checking (Spanish to English)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Gathering local pedagogical and informational material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506EC1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Assess stakeholders input and potential collaborations. </w:t>
            </w:r>
          </w:p>
          <w:p w:rsidR="00667B2C" w:rsidRPr="008828E4" w:rsidRDefault="00506EC1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Invite the local education and public health practitioners</w:t>
            </w:r>
            <w:r w:rsidR="00230928" w:rsidRPr="008828E4">
              <w:rPr>
                <w:rFonts w:ascii="Times New Roman" w:eastAsia="Times New Roman" w:hAnsi="Times New Roman"/>
                <w:lang w:eastAsia="es-CO"/>
              </w:rPr>
              <w:t xml:space="preserve"> to participate</w:t>
            </w: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. </w:t>
            </w:r>
            <w:r w:rsidR="00667B2C" w:rsidRPr="008828E4">
              <w:rPr>
                <w:rFonts w:ascii="Times New Roman" w:eastAsia="Times New Roman" w:hAnsi="Times New Roman"/>
                <w:lang w:eastAsia="es-CO"/>
              </w:rPr>
              <w:t xml:space="preserve">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Consider the intervention training and organization staff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Develop a “mock-up” version of the adapted materials</w:t>
            </w:r>
            <w:r w:rsidR="00DA1A5B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Prepare design documents and user-friendly manuals of the intervention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506EC1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Discuss with the intervention developers and the local expert committee about the discrepancies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Adapt the relevant intervention components through collaborative efforts</w:t>
            </w:r>
            <w:r w:rsidR="00DA1A5B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Label the adapted version of ASSIST as </w:t>
            </w:r>
            <w:r w:rsidRPr="008828E4">
              <w:rPr>
                <w:rFonts w:ascii="Times New Roman" w:eastAsia="Times New Roman" w:hAnsi="Times New Roman"/>
                <w:i/>
                <w:lang w:eastAsia="es-CO"/>
              </w:rPr>
              <w:t>Entre Parceros</w:t>
            </w: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, and Dead Cool as </w:t>
            </w:r>
            <w:r w:rsidRPr="008828E4">
              <w:rPr>
                <w:rFonts w:ascii="Times New Roman" w:eastAsia="Times New Roman" w:hAnsi="Times New Roman"/>
                <w:i/>
                <w:lang w:eastAsia="es-CO"/>
              </w:rPr>
              <w:t>Bacanísimo</w:t>
            </w:r>
            <w:r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105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349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 w:val="restart"/>
            <w:shd w:val="clear" w:color="auto" w:fill="auto"/>
            <w:noWrap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3. Preliminary adaptation test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Develop an implementation plan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 w:val="restart"/>
            <w:shd w:val="clear" w:color="auto" w:fill="auto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Researchers, students, intervention developers, individual practitioners, program manager, community members.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Contact local stakeholders and decision-makers.</w:t>
            </w:r>
          </w:p>
          <w:p w:rsidR="00D6318D" w:rsidRPr="008828E4" w:rsidRDefault="00D6318D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Establish a collaboration agreement with local education and public health practitioners. 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Recruit the intervention team and train individual practitioners.</w:t>
            </w:r>
          </w:p>
          <w:p w:rsidR="00D6318D" w:rsidRPr="008828E4" w:rsidRDefault="00D6318D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Train individual practitioners </w:t>
            </w:r>
            <w:r w:rsidR="004B7128" w:rsidRPr="008828E4">
              <w:rPr>
                <w:rFonts w:ascii="Times New Roman" w:eastAsia="Times New Roman" w:hAnsi="Times New Roman"/>
                <w:lang w:eastAsia="es-CO"/>
              </w:rPr>
              <w:t>on</w:t>
            </w: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 the study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Collect socio-demographic information using a survey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72DBF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val="es-CO" w:eastAsia="es-CO"/>
              </w:rPr>
            </w:pPr>
            <w:r w:rsidRPr="008828E4">
              <w:rPr>
                <w:rFonts w:ascii="Times New Roman" w:eastAsia="Times New Roman" w:hAnsi="Times New Roman"/>
                <w:lang w:val="es-CO" w:eastAsia="es-CO"/>
              </w:rPr>
              <w:t xml:space="preserve">- </w:t>
            </w:r>
            <w:proofErr w:type="spellStart"/>
            <w:r w:rsidRPr="008828E4">
              <w:rPr>
                <w:rFonts w:ascii="Times New Roman" w:eastAsia="Times New Roman" w:hAnsi="Times New Roman"/>
                <w:lang w:val="es-CO" w:eastAsia="es-CO"/>
              </w:rPr>
              <w:t>Deliver</w:t>
            </w:r>
            <w:proofErr w:type="spellEnd"/>
            <w:r w:rsidRPr="008828E4">
              <w:rPr>
                <w:rFonts w:ascii="Times New Roman" w:eastAsia="Times New Roman" w:hAnsi="Times New Roman"/>
                <w:lang w:val="es-CO" w:eastAsia="es-CO"/>
              </w:rPr>
              <w:t xml:space="preserve"> </w:t>
            </w:r>
            <w:r w:rsidRPr="008828E4">
              <w:rPr>
                <w:rFonts w:ascii="Times New Roman" w:eastAsia="Times New Roman" w:hAnsi="Times New Roman"/>
                <w:i/>
                <w:iCs/>
                <w:lang w:val="es-CO" w:eastAsia="es-CO"/>
              </w:rPr>
              <w:t xml:space="preserve">Entre </w:t>
            </w:r>
            <w:proofErr w:type="spellStart"/>
            <w:r w:rsidRPr="008828E4">
              <w:rPr>
                <w:rFonts w:ascii="Times New Roman" w:eastAsia="Times New Roman" w:hAnsi="Times New Roman"/>
                <w:i/>
                <w:iCs/>
                <w:lang w:val="es-CO" w:eastAsia="es-CO"/>
              </w:rPr>
              <w:t>Parceros</w:t>
            </w:r>
            <w:proofErr w:type="spellEnd"/>
            <w:r w:rsidRPr="008828E4">
              <w:rPr>
                <w:rFonts w:ascii="Times New Roman" w:eastAsia="Times New Roman" w:hAnsi="Times New Roman"/>
                <w:i/>
                <w:iCs/>
                <w:lang w:val="es-CO" w:eastAsia="es-CO"/>
              </w:rPr>
              <w:t xml:space="preserve"> </w:t>
            </w:r>
            <w:r w:rsidRPr="008828E4">
              <w:rPr>
                <w:rFonts w:ascii="Times New Roman" w:eastAsia="Times New Roman" w:hAnsi="Times New Roman"/>
                <w:lang w:val="es-CO" w:eastAsia="es-CO"/>
              </w:rPr>
              <w:t xml:space="preserve">and </w:t>
            </w:r>
            <w:proofErr w:type="spellStart"/>
            <w:r w:rsidRPr="008828E4">
              <w:rPr>
                <w:rFonts w:ascii="Times New Roman" w:eastAsia="Times New Roman" w:hAnsi="Times New Roman"/>
                <w:i/>
                <w:iCs/>
                <w:lang w:val="es-CO" w:eastAsia="es-CO"/>
              </w:rPr>
              <w:t>Bacanisimo</w:t>
            </w:r>
            <w:proofErr w:type="spellEnd"/>
            <w:r w:rsidRPr="008828E4">
              <w:rPr>
                <w:rFonts w:ascii="Times New Roman" w:eastAsia="Times New Roman" w:hAnsi="Times New Roman"/>
                <w:i/>
                <w:iCs/>
                <w:lang w:val="es-CO"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val="es-CO"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val="es-CO"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val="es-CO"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val="es-CO"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Register the implementation of each activity on the field diaries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Monitor the fidelity of the intervention delivery by the intervention developer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Conduct interviews and focus groups to individual practitioners and students</w:t>
            </w:r>
            <w:r w:rsidR="00DA1A5B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105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349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 w:val="restart"/>
            <w:shd w:val="clear" w:color="auto" w:fill="auto"/>
            <w:noWrap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4. Adaptation refinement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Refine adaptations based on results generated in previous steps</w:t>
            </w:r>
            <w:r w:rsidR="00686140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 w:val="restart"/>
            <w:shd w:val="clear" w:color="auto" w:fill="auto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Researchers, individual practitioners, program manager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Correct and optimize all aspects in which difficulties were encountered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Establish ongoing support, feedback and refinement</w:t>
            </w:r>
            <w:r w:rsidR="00686140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105"/>
        </w:trPr>
        <w:tc>
          <w:tcPr>
            <w:tcW w:w="60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349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734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 w:val="restart"/>
            <w:shd w:val="clear" w:color="auto" w:fill="auto"/>
            <w:noWrap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5. Cultural adaptation trial</w:t>
            </w:r>
          </w:p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Implement the adapted interventions within six schools with random assignation of each intervention. 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734" w:type="pct"/>
            <w:vMerge w:val="restart"/>
            <w:shd w:val="clear" w:color="auto" w:fill="auto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Researchers, students, individual practitioners, program manager, community members.</w:t>
            </w: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Recruit the intervention team and train individual practitioners.</w:t>
            </w:r>
          </w:p>
          <w:p w:rsidR="00D6318D" w:rsidRPr="008828E4" w:rsidRDefault="00D6318D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Train individual practitioners, and local education and public health practitioners</w:t>
            </w:r>
            <w:r w:rsidR="001F5E02" w:rsidRPr="008828E4">
              <w:rPr>
                <w:rFonts w:ascii="Times New Roman" w:eastAsia="Times New Roman" w:hAnsi="Times New Roman"/>
                <w:lang w:eastAsia="es-CO"/>
              </w:rPr>
              <w:t xml:space="preserve"> on the study</w:t>
            </w:r>
            <w:r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Collect socio-demographic information using a survey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 xml:space="preserve">- Delivery of </w:t>
            </w:r>
            <w:r w:rsidRPr="008828E4">
              <w:rPr>
                <w:rFonts w:ascii="Times New Roman" w:eastAsia="Times New Roman" w:hAnsi="Times New Roman"/>
                <w:i/>
                <w:iCs/>
                <w:lang w:eastAsia="es-CO"/>
              </w:rPr>
              <w:t xml:space="preserve">Entre Parceros </w:t>
            </w:r>
            <w:r w:rsidRPr="008828E4">
              <w:rPr>
                <w:rFonts w:ascii="Times New Roman" w:eastAsia="Times New Roman" w:hAnsi="Times New Roman"/>
                <w:iCs/>
                <w:lang w:eastAsia="es-CO"/>
              </w:rPr>
              <w:t>and</w:t>
            </w:r>
            <w:r w:rsidRPr="008828E4">
              <w:rPr>
                <w:rFonts w:ascii="Times New Roman" w:eastAsia="Times New Roman" w:hAnsi="Times New Roman"/>
                <w:i/>
                <w:iCs/>
                <w:lang w:eastAsia="es-CO"/>
              </w:rPr>
              <w:t xml:space="preserve"> </w:t>
            </w:r>
            <w:proofErr w:type="spellStart"/>
            <w:r w:rsidRPr="008828E4">
              <w:rPr>
                <w:rFonts w:ascii="Times New Roman" w:eastAsia="Times New Roman" w:hAnsi="Times New Roman"/>
                <w:i/>
                <w:iCs/>
                <w:lang w:eastAsia="es-CO"/>
              </w:rPr>
              <w:t>Bacanisimo</w:t>
            </w:r>
            <w:proofErr w:type="spellEnd"/>
            <w:r w:rsidR="00136587" w:rsidRPr="008828E4">
              <w:rPr>
                <w:rFonts w:ascii="Times New Roman" w:eastAsia="Times New Roman" w:hAnsi="Times New Roman"/>
                <w:i/>
                <w:iCs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Conduct interviews and focus groups to individual practitioners and students</w:t>
            </w:r>
            <w:r w:rsidR="00136587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Assess the acceptance of and participants’ engagement in the adapted intervention</w:t>
            </w:r>
            <w:r w:rsidR="00136587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8828E4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Establish ongoing support, feedback and refinement</w:t>
            </w:r>
            <w:r w:rsidR="00136587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  <w:p w:rsidR="00D6318D" w:rsidRPr="008828E4" w:rsidRDefault="00D6318D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Offer a professional development course to teachers, and local education and public health practitioners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667B2C" w:rsidRPr="008828E4" w:rsidTr="006949CB">
        <w:trPr>
          <w:trHeight w:val="300"/>
        </w:trPr>
        <w:tc>
          <w:tcPr>
            <w:tcW w:w="602" w:type="pct"/>
            <w:vMerge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62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3492" w:type="pct"/>
            <w:shd w:val="clear" w:color="auto" w:fill="auto"/>
            <w:noWrap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- Revise the intervention by recommending to adopt effective or drop ineffective adaptations</w:t>
            </w:r>
            <w:r w:rsidR="00136587" w:rsidRPr="008828E4">
              <w:rPr>
                <w:rFonts w:ascii="Times New Roman" w:eastAsia="Times New Roman" w:hAnsi="Times New Roman"/>
                <w:lang w:eastAsia="es-CO"/>
              </w:rPr>
              <w:t>.</w:t>
            </w:r>
          </w:p>
        </w:tc>
        <w:tc>
          <w:tcPr>
            <w:tcW w:w="110" w:type="pct"/>
            <w:shd w:val="clear" w:color="auto" w:fill="auto"/>
            <w:noWrap/>
            <w:vAlign w:val="bottom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  <w:r w:rsidRPr="008828E4">
              <w:rPr>
                <w:rFonts w:ascii="Times New Roman" w:eastAsia="Times New Roman" w:hAnsi="Times New Roman"/>
                <w:lang w:eastAsia="es-CO"/>
              </w:rPr>
              <w:t> </w:t>
            </w:r>
          </w:p>
        </w:tc>
        <w:tc>
          <w:tcPr>
            <w:tcW w:w="734" w:type="pct"/>
            <w:vMerge/>
            <w:vAlign w:val="center"/>
            <w:hideMark/>
          </w:tcPr>
          <w:p w:rsidR="00667B2C" w:rsidRPr="008828E4" w:rsidRDefault="00667B2C" w:rsidP="006949CB">
            <w:pPr>
              <w:spacing w:after="0" w:line="240" w:lineRule="auto"/>
              <w:rPr>
                <w:rFonts w:ascii="Times New Roman" w:eastAsia="Times New Roman" w:hAnsi="Times New Roman"/>
                <w:lang w:eastAsia="es-CO"/>
              </w:rPr>
            </w:pPr>
          </w:p>
        </w:tc>
      </w:tr>
    </w:tbl>
    <w:p w:rsidR="008B21E4" w:rsidRPr="00EF2831" w:rsidRDefault="008B21E4" w:rsidP="00EF2831">
      <w:pPr>
        <w:rPr>
          <w:rFonts w:ascii="Times New Roman" w:hAnsi="Times New Roman"/>
        </w:rPr>
      </w:pPr>
    </w:p>
    <w:sectPr w:rsidR="008B21E4" w:rsidRPr="00EF2831" w:rsidSect="00A917FD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32929B" w16cid:durableId="23B4969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441A" w:rsidRDefault="0081441A" w:rsidP="007F3EEA">
      <w:pPr>
        <w:spacing w:after="0" w:line="240" w:lineRule="auto"/>
      </w:pPr>
      <w:r>
        <w:separator/>
      </w:r>
    </w:p>
  </w:endnote>
  <w:endnote w:type="continuationSeparator" w:id="0">
    <w:p w:rsidR="0081441A" w:rsidRDefault="0081441A" w:rsidP="007F3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441A" w:rsidRDefault="0081441A" w:rsidP="007F3EEA">
      <w:pPr>
        <w:spacing w:after="0" w:line="240" w:lineRule="auto"/>
      </w:pPr>
      <w:r>
        <w:separator/>
      </w:r>
    </w:p>
  </w:footnote>
  <w:footnote w:type="continuationSeparator" w:id="0">
    <w:p w:rsidR="0081441A" w:rsidRDefault="0081441A" w:rsidP="007F3E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3202699"/>
      <w:docPartObj>
        <w:docPartGallery w:val="Page Numbers (Top of Page)"/>
        <w:docPartUnique/>
      </w:docPartObj>
    </w:sdtPr>
    <w:sdtContent>
      <w:p w:rsidR="00740386" w:rsidRDefault="00D83ECA">
        <w:pPr>
          <w:pStyle w:val="Header"/>
          <w:jc w:val="right"/>
        </w:pPr>
        <w:r>
          <w:fldChar w:fldCharType="begin"/>
        </w:r>
        <w:r w:rsidR="00740386">
          <w:instrText>PAGE   \* MERGEFORMAT</w:instrText>
        </w:r>
        <w:r>
          <w:fldChar w:fldCharType="separate"/>
        </w:r>
        <w:r w:rsidR="003047F6" w:rsidRPr="003047F6">
          <w:rPr>
            <w:noProof/>
            <w:lang w:val="es-ES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F0073"/>
    <w:multiLevelType w:val="hybridMultilevel"/>
    <w:tmpl w:val="DA00D3D0"/>
    <w:lvl w:ilvl="0" w:tplc="891A27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371D39"/>
    <w:multiLevelType w:val="hybridMultilevel"/>
    <w:tmpl w:val="1DA8F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151A98"/>
    <w:multiLevelType w:val="hybridMultilevel"/>
    <w:tmpl w:val="039242D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B632F6"/>
    <w:multiLevelType w:val="hybridMultilevel"/>
    <w:tmpl w:val="C902E2F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AA50A4A"/>
    <w:multiLevelType w:val="hybridMultilevel"/>
    <w:tmpl w:val="866EBD36"/>
    <w:lvl w:ilvl="0" w:tplc="A93A8A3C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C42118"/>
    <w:multiLevelType w:val="hybridMultilevel"/>
    <w:tmpl w:val="52ECA654"/>
    <w:lvl w:ilvl="0" w:tplc="9D98784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5E69D7"/>
    <w:multiLevelType w:val="hybridMultilevel"/>
    <w:tmpl w:val="751E803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681D98"/>
    <w:multiLevelType w:val="hybridMultilevel"/>
    <w:tmpl w:val="68A05BE4"/>
    <w:lvl w:ilvl="0" w:tplc="AED837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D803FC">
      <w:numFmt w:val="none"/>
      <w:lvlText w:val=""/>
      <w:lvlJc w:val="left"/>
      <w:pPr>
        <w:tabs>
          <w:tab w:val="num" w:pos="360"/>
        </w:tabs>
      </w:pPr>
    </w:lvl>
    <w:lvl w:ilvl="2" w:tplc="2974C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2A9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7AD8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32EA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123A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B2E8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0A3F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4F506838"/>
    <w:multiLevelType w:val="hybridMultilevel"/>
    <w:tmpl w:val="F92EDB8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116C10"/>
    <w:multiLevelType w:val="hybridMultilevel"/>
    <w:tmpl w:val="2086F832"/>
    <w:lvl w:ilvl="0" w:tplc="26DAC5A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4CC39A">
      <w:numFmt w:val="none"/>
      <w:lvlText w:val=""/>
      <w:lvlJc w:val="left"/>
      <w:pPr>
        <w:tabs>
          <w:tab w:val="num" w:pos="360"/>
        </w:tabs>
      </w:pPr>
    </w:lvl>
    <w:lvl w:ilvl="2" w:tplc="79705F6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B0E16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49EB1F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A1406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E96ED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9C04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3F49AC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592C2986"/>
    <w:multiLevelType w:val="hybridMultilevel"/>
    <w:tmpl w:val="59883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E44F23"/>
    <w:multiLevelType w:val="hybridMultilevel"/>
    <w:tmpl w:val="A5CC292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C4076F"/>
    <w:multiLevelType w:val="hybridMultilevel"/>
    <w:tmpl w:val="B3289898"/>
    <w:lvl w:ilvl="0" w:tplc="240A000F">
      <w:start w:val="1"/>
      <w:numFmt w:val="decimal"/>
      <w:lvlText w:val="%1."/>
      <w:lvlJc w:val="left"/>
      <w:pPr>
        <w:ind w:left="1446" w:hanging="360"/>
      </w:pPr>
    </w:lvl>
    <w:lvl w:ilvl="1" w:tplc="240A0019" w:tentative="1">
      <w:start w:val="1"/>
      <w:numFmt w:val="lowerLetter"/>
      <w:lvlText w:val="%2."/>
      <w:lvlJc w:val="left"/>
      <w:pPr>
        <w:ind w:left="2166" w:hanging="360"/>
      </w:pPr>
    </w:lvl>
    <w:lvl w:ilvl="2" w:tplc="240A001B" w:tentative="1">
      <w:start w:val="1"/>
      <w:numFmt w:val="lowerRoman"/>
      <w:lvlText w:val="%3."/>
      <w:lvlJc w:val="right"/>
      <w:pPr>
        <w:ind w:left="2886" w:hanging="180"/>
      </w:pPr>
    </w:lvl>
    <w:lvl w:ilvl="3" w:tplc="240A000F" w:tentative="1">
      <w:start w:val="1"/>
      <w:numFmt w:val="decimal"/>
      <w:lvlText w:val="%4."/>
      <w:lvlJc w:val="left"/>
      <w:pPr>
        <w:ind w:left="3606" w:hanging="360"/>
      </w:pPr>
    </w:lvl>
    <w:lvl w:ilvl="4" w:tplc="240A0019" w:tentative="1">
      <w:start w:val="1"/>
      <w:numFmt w:val="lowerLetter"/>
      <w:lvlText w:val="%5."/>
      <w:lvlJc w:val="left"/>
      <w:pPr>
        <w:ind w:left="4326" w:hanging="360"/>
      </w:pPr>
    </w:lvl>
    <w:lvl w:ilvl="5" w:tplc="240A001B" w:tentative="1">
      <w:start w:val="1"/>
      <w:numFmt w:val="lowerRoman"/>
      <w:lvlText w:val="%6."/>
      <w:lvlJc w:val="right"/>
      <w:pPr>
        <w:ind w:left="5046" w:hanging="180"/>
      </w:pPr>
    </w:lvl>
    <w:lvl w:ilvl="6" w:tplc="240A000F" w:tentative="1">
      <w:start w:val="1"/>
      <w:numFmt w:val="decimal"/>
      <w:lvlText w:val="%7."/>
      <w:lvlJc w:val="left"/>
      <w:pPr>
        <w:ind w:left="5766" w:hanging="360"/>
      </w:pPr>
    </w:lvl>
    <w:lvl w:ilvl="7" w:tplc="240A0019" w:tentative="1">
      <w:start w:val="1"/>
      <w:numFmt w:val="lowerLetter"/>
      <w:lvlText w:val="%8."/>
      <w:lvlJc w:val="left"/>
      <w:pPr>
        <w:ind w:left="6486" w:hanging="360"/>
      </w:pPr>
    </w:lvl>
    <w:lvl w:ilvl="8" w:tplc="240A001B" w:tentative="1">
      <w:start w:val="1"/>
      <w:numFmt w:val="lowerRoman"/>
      <w:lvlText w:val="%9."/>
      <w:lvlJc w:val="right"/>
      <w:pPr>
        <w:ind w:left="7206" w:hanging="180"/>
      </w:pPr>
    </w:lvl>
  </w:abstractNum>
  <w:abstractNum w:abstractNumId="13">
    <w:nsid w:val="6B876D5E"/>
    <w:multiLevelType w:val="hybridMultilevel"/>
    <w:tmpl w:val="5D501E76"/>
    <w:lvl w:ilvl="0" w:tplc="E9C6E13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E32E021E">
      <w:numFmt w:val="none"/>
      <w:lvlText w:val=""/>
      <w:lvlJc w:val="left"/>
      <w:pPr>
        <w:tabs>
          <w:tab w:val="num" w:pos="0"/>
        </w:tabs>
      </w:pPr>
    </w:lvl>
    <w:lvl w:ilvl="2" w:tplc="89C60C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986A4C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449EE19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DFE4BDA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258841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82F2E66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91CA4E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4">
    <w:nsid w:val="6CE71A60"/>
    <w:multiLevelType w:val="hybridMultilevel"/>
    <w:tmpl w:val="AA3088F6"/>
    <w:lvl w:ilvl="0" w:tplc="BC4AEEB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0C4F17"/>
    <w:multiLevelType w:val="hybridMultilevel"/>
    <w:tmpl w:val="D138F25E"/>
    <w:lvl w:ilvl="0" w:tplc="C4B6319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34F4D05C">
      <w:numFmt w:val="none"/>
      <w:lvlText w:val=""/>
      <w:lvlJc w:val="left"/>
      <w:pPr>
        <w:tabs>
          <w:tab w:val="num" w:pos="0"/>
        </w:tabs>
      </w:pPr>
    </w:lvl>
    <w:lvl w:ilvl="2" w:tplc="11A2E4E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162A89E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3B0DA2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5434C26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3D9CE56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732974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843C69F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6">
    <w:nsid w:val="7D6315E0"/>
    <w:multiLevelType w:val="hybridMultilevel"/>
    <w:tmpl w:val="CD0848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5"/>
  </w:num>
  <w:num w:numId="3">
    <w:abstractNumId w:val="13"/>
  </w:num>
  <w:num w:numId="4">
    <w:abstractNumId w:val="7"/>
  </w:num>
  <w:num w:numId="5">
    <w:abstractNumId w:val="9"/>
  </w:num>
  <w:num w:numId="6">
    <w:abstractNumId w:val="8"/>
  </w:num>
  <w:num w:numId="7">
    <w:abstractNumId w:val="4"/>
  </w:num>
  <w:num w:numId="8">
    <w:abstractNumId w:val="1"/>
  </w:num>
  <w:num w:numId="9">
    <w:abstractNumId w:val="10"/>
  </w:num>
  <w:num w:numId="10">
    <w:abstractNumId w:val="12"/>
  </w:num>
  <w:num w:numId="11">
    <w:abstractNumId w:val="6"/>
  </w:num>
  <w:num w:numId="12">
    <w:abstractNumId w:val="11"/>
  </w:num>
  <w:num w:numId="13">
    <w:abstractNumId w:val="5"/>
  </w:num>
  <w:num w:numId="14">
    <w:abstractNumId w:val="14"/>
  </w:num>
  <w:num w:numId="15">
    <w:abstractNumId w:val="0"/>
  </w:num>
  <w:num w:numId="16">
    <w:abstractNumId w:val="16"/>
  </w:num>
  <w:num w:numId="1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CO" w:vendorID="64" w:dllVersion="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s-CO" w:vendorID="64" w:dllVersion="131078" w:nlCheck="1" w:checkStyle="0"/>
  <w:proofState w:spelling="clean"/>
  <w:defaultTabStop w:val="28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DQxNDGyNLU0NTa0NLFQ0lEKTi0uzszPAykwNDSsBQAvElY2LgAAAA=="/>
  </w:docVars>
  <w:rsids>
    <w:rsidRoot w:val="00A17B24"/>
    <w:rsid w:val="00000764"/>
    <w:rsid w:val="000019B5"/>
    <w:rsid w:val="00001B27"/>
    <w:rsid w:val="0000206C"/>
    <w:rsid w:val="00002337"/>
    <w:rsid w:val="00002972"/>
    <w:rsid w:val="00002D17"/>
    <w:rsid w:val="000034AD"/>
    <w:rsid w:val="00004070"/>
    <w:rsid w:val="00004603"/>
    <w:rsid w:val="00004C7A"/>
    <w:rsid w:val="00004D46"/>
    <w:rsid w:val="00004E0C"/>
    <w:rsid w:val="00005C9C"/>
    <w:rsid w:val="00006885"/>
    <w:rsid w:val="00006D29"/>
    <w:rsid w:val="00006DA3"/>
    <w:rsid w:val="0001223A"/>
    <w:rsid w:val="00012A3A"/>
    <w:rsid w:val="00012C51"/>
    <w:rsid w:val="000143E3"/>
    <w:rsid w:val="00014B3C"/>
    <w:rsid w:val="00015128"/>
    <w:rsid w:val="000166F1"/>
    <w:rsid w:val="00016942"/>
    <w:rsid w:val="00017867"/>
    <w:rsid w:val="00017D09"/>
    <w:rsid w:val="00020338"/>
    <w:rsid w:val="0002093A"/>
    <w:rsid w:val="00021728"/>
    <w:rsid w:val="00022575"/>
    <w:rsid w:val="000245E9"/>
    <w:rsid w:val="000253EB"/>
    <w:rsid w:val="00025523"/>
    <w:rsid w:val="00025BB4"/>
    <w:rsid w:val="00026C56"/>
    <w:rsid w:val="00027044"/>
    <w:rsid w:val="0002716E"/>
    <w:rsid w:val="00027B73"/>
    <w:rsid w:val="00027C19"/>
    <w:rsid w:val="00030C5E"/>
    <w:rsid w:val="0003158A"/>
    <w:rsid w:val="0003242B"/>
    <w:rsid w:val="0003252D"/>
    <w:rsid w:val="0003293A"/>
    <w:rsid w:val="00032C70"/>
    <w:rsid w:val="00033152"/>
    <w:rsid w:val="00034198"/>
    <w:rsid w:val="00034360"/>
    <w:rsid w:val="00036FE3"/>
    <w:rsid w:val="0003799A"/>
    <w:rsid w:val="00040723"/>
    <w:rsid w:val="000415F7"/>
    <w:rsid w:val="0004191B"/>
    <w:rsid w:val="00042BC4"/>
    <w:rsid w:val="0004360A"/>
    <w:rsid w:val="000443CA"/>
    <w:rsid w:val="00045088"/>
    <w:rsid w:val="00046365"/>
    <w:rsid w:val="00046EED"/>
    <w:rsid w:val="00047D96"/>
    <w:rsid w:val="00050071"/>
    <w:rsid w:val="00051258"/>
    <w:rsid w:val="000561D9"/>
    <w:rsid w:val="0005690F"/>
    <w:rsid w:val="00056BA4"/>
    <w:rsid w:val="00057120"/>
    <w:rsid w:val="00060D8F"/>
    <w:rsid w:val="00061B74"/>
    <w:rsid w:val="0006267D"/>
    <w:rsid w:val="000629BD"/>
    <w:rsid w:val="0006310F"/>
    <w:rsid w:val="00063E49"/>
    <w:rsid w:val="0006474E"/>
    <w:rsid w:val="00064A73"/>
    <w:rsid w:val="00066D70"/>
    <w:rsid w:val="000676BD"/>
    <w:rsid w:val="0007020F"/>
    <w:rsid w:val="0007050D"/>
    <w:rsid w:val="00071E87"/>
    <w:rsid w:val="00075459"/>
    <w:rsid w:val="00075A84"/>
    <w:rsid w:val="000766BD"/>
    <w:rsid w:val="0007714C"/>
    <w:rsid w:val="00077B76"/>
    <w:rsid w:val="00077CC8"/>
    <w:rsid w:val="0008031E"/>
    <w:rsid w:val="000823A6"/>
    <w:rsid w:val="000858CA"/>
    <w:rsid w:val="00085C3F"/>
    <w:rsid w:val="0008646D"/>
    <w:rsid w:val="00086480"/>
    <w:rsid w:val="00086861"/>
    <w:rsid w:val="000870E5"/>
    <w:rsid w:val="000910D9"/>
    <w:rsid w:val="00092EC6"/>
    <w:rsid w:val="000932A1"/>
    <w:rsid w:val="0009341B"/>
    <w:rsid w:val="000941AB"/>
    <w:rsid w:val="0009452F"/>
    <w:rsid w:val="00095538"/>
    <w:rsid w:val="0009558E"/>
    <w:rsid w:val="00096D28"/>
    <w:rsid w:val="00097060"/>
    <w:rsid w:val="0009753F"/>
    <w:rsid w:val="000975FC"/>
    <w:rsid w:val="000A0613"/>
    <w:rsid w:val="000A1666"/>
    <w:rsid w:val="000A1B19"/>
    <w:rsid w:val="000A1EF2"/>
    <w:rsid w:val="000A20F3"/>
    <w:rsid w:val="000A2F18"/>
    <w:rsid w:val="000A308F"/>
    <w:rsid w:val="000A3A05"/>
    <w:rsid w:val="000A3EDB"/>
    <w:rsid w:val="000A4174"/>
    <w:rsid w:val="000A4D67"/>
    <w:rsid w:val="000A606E"/>
    <w:rsid w:val="000A65F7"/>
    <w:rsid w:val="000A742D"/>
    <w:rsid w:val="000B069F"/>
    <w:rsid w:val="000B09FE"/>
    <w:rsid w:val="000B0A5F"/>
    <w:rsid w:val="000B0DC8"/>
    <w:rsid w:val="000B0F6A"/>
    <w:rsid w:val="000B2011"/>
    <w:rsid w:val="000B2BE1"/>
    <w:rsid w:val="000B3198"/>
    <w:rsid w:val="000B3748"/>
    <w:rsid w:val="000B3BA0"/>
    <w:rsid w:val="000B41A3"/>
    <w:rsid w:val="000B4D1B"/>
    <w:rsid w:val="000B4D3A"/>
    <w:rsid w:val="000B6283"/>
    <w:rsid w:val="000B70FE"/>
    <w:rsid w:val="000B7205"/>
    <w:rsid w:val="000B79B8"/>
    <w:rsid w:val="000B7B92"/>
    <w:rsid w:val="000C028C"/>
    <w:rsid w:val="000C0642"/>
    <w:rsid w:val="000C1156"/>
    <w:rsid w:val="000C1318"/>
    <w:rsid w:val="000C1430"/>
    <w:rsid w:val="000C1882"/>
    <w:rsid w:val="000C1EED"/>
    <w:rsid w:val="000C1EF2"/>
    <w:rsid w:val="000C2379"/>
    <w:rsid w:val="000C324F"/>
    <w:rsid w:val="000C4E4F"/>
    <w:rsid w:val="000C531D"/>
    <w:rsid w:val="000C5466"/>
    <w:rsid w:val="000C6318"/>
    <w:rsid w:val="000C65F2"/>
    <w:rsid w:val="000C6D51"/>
    <w:rsid w:val="000D1988"/>
    <w:rsid w:val="000D59B9"/>
    <w:rsid w:val="000D67DF"/>
    <w:rsid w:val="000D7557"/>
    <w:rsid w:val="000D76EF"/>
    <w:rsid w:val="000D7B9D"/>
    <w:rsid w:val="000E073C"/>
    <w:rsid w:val="000E1261"/>
    <w:rsid w:val="000E1498"/>
    <w:rsid w:val="000E2545"/>
    <w:rsid w:val="000E255F"/>
    <w:rsid w:val="000E2EFC"/>
    <w:rsid w:val="000E4634"/>
    <w:rsid w:val="000E7556"/>
    <w:rsid w:val="000E7C08"/>
    <w:rsid w:val="000F0F0E"/>
    <w:rsid w:val="000F10D5"/>
    <w:rsid w:val="000F11EF"/>
    <w:rsid w:val="000F13A9"/>
    <w:rsid w:val="000F17BA"/>
    <w:rsid w:val="000F1BF3"/>
    <w:rsid w:val="000F2688"/>
    <w:rsid w:val="000F4FAA"/>
    <w:rsid w:val="000F6773"/>
    <w:rsid w:val="000F6AD9"/>
    <w:rsid w:val="000F6FD4"/>
    <w:rsid w:val="001003D3"/>
    <w:rsid w:val="00100A16"/>
    <w:rsid w:val="001018D0"/>
    <w:rsid w:val="0010269A"/>
    <w:rsid w:val="00103C5D"/>
    <w:rsid w:val="001048A0"/>
    <w:rsid w:val="00106DB0"/>
    <w:rsid w:val="00107040"/>
    <w:rsid w:val="001105E4"/>
    <w:rsid w:val="00110943"/>
    <w:rsid w:val="001129A0"/>
    <w:rsid w:val="00114A24"/>
    <w:rsid w:val="00114ADD"/>
    <w:rsid w:val="00115683"/>
    <w:rsid w:val="00120DA6"/>
    <w:rsid w:val="00121106"/>
    <w:rsid w:val="00121130"/>
    <w:rsid w:val="0012164D"/>
    <w:rsid w:val="00121DC5"/>
    <w:rsid w:val="00123FE7"/>
    <w:rsid w:val="00124AF1"/>
    <w:rsid w:val="00125290"/>
    <w:rsid w:val="0012564A"/>
    <w:rsid w:val="00125906"/>
    <w:rsid w:val="00125CEA"/>
    <w:rsid w:val="00127049"/>
    <w:rsid w:val="00127209"/>
    <w:rsid w:val="00127335"/>
    <w:rsid w:val="001318E4"/>
    <w:rsid w:val="00133016"/>
    <w:rsid w:val="00134941"/>
    <w:rsid w:val="00134D13"/>
    <w:rsid w:val="00135957"/>
    <w:rsid w:val="00136587"/>
    <w:rsid w:val="00136657"/>
    <w:rsid w:val="00136A93"/>
    <w:rsid w:val="001378DF"/>
    <w:rsid w:val="00137CF5"/>
    <w:rsid w:val="00140313"/>
    <w:rsid w:val="0014038A"/>
    <w:rsid w:val="0014195A"/>
    <w:rsid w:val="00142888"/>
    <w:rsid w:val="00142A7D"/>
    <w:rsid w:val="00142F62"/>
    <w:rsid w:val="00142FDD"/>
    <w:rsid w:val="001430A5"/>
    <w:rsid w:val="001441B5"/>
    <w:rsid w:val="001453AC"/>
    <w:rsid w:val="00146313"/>
    <w:rsid w:val="00146F05"/>
    <w:rsid w:val="001471F0"/>
    <w:rsid w:val="0014764B"/>
    <w:rsid w:val="00150ADD"/>
    <w:rsid w:val="00151044"/>
    <w:rsid w:val="00151D8F"/>
    <w:rsid w:val="001523E4"/>
    <w:rsid w:val="0015260F"/>
    <w:rsid w:val="0015287D"/>
    <w:rsid w:val="001530E6"/>
    <w:rsid w:val="00153827"/>
    <w:rsid w:val="001539FD"/>
    <w:rsid w:val="00153A8D"/>
    <w:rsid w:val="001557CB"/>
    <w:rsid w:val="00155E4E"/>
    <w:rsid w:val="0015608E"/>
    <w:rsid w:val="001576A8"/>
    <w:rsid w:val="00157891"/>
    <w:rsid w:val="00161ED9"/>
    <w:rsid w:val="00162011"/>
    <w:rsid w:val="001629F2"/>
    <w:rsid w:val="001650A6"/>
    <w:rsid w:val="0016651D"/>
    <w:rsid w:val="00166C59"/>
    <w:rsid w:val="0016740F"/>
    <w:rsid w:val="0016754D"/>
    <w:rsid w:val="001702A5"/>
    <w:rsid w:val="00170EE1"/>
    <w:rsid w:val="00171697"/>
    <w:rsid w:val="00171BA2"/>
    <w:rsid w:val="00172083"/>
    <w:rsid w:val="00172688"/>
    <w:rsid w:val="001730E7"/>
    <w:rsid w:val="00173ACF"/>
    <w:rsid w:val="00173FC3"/>
    <w:rsid w:val="00175894"/>
    <w:rsid w:val="00176277"/>
    <w:rsid w:val="0017697B"/>
    <w:rsid w:val="00176D21"/>
    <w:rsid w:val="0017700E"/>
    <w:rsid w:val="00177097"/>
    <w:rsid w:val="00177D70"/>
    <w:rsid w:val="00177E16"/>
    <w:rsid w:val="00180449"/>
    <w:rsid w:val="001807E5"/>
    <w:rsid w:val="00180A14"/>
    <w:rsid w:val="001830C9"/>
    <w:rsid w:val="001832B0"/>
    <w:rsid w:val="00183A83"/>
    <w:rsid w:val="00183E32"/>
    <w:rsid w:val="00183EFB"/>
    <w:rsid w:val="001858EF"/>
    <w:rsid w:val="001869AA"/>
    <w:rsid w:val="00186CC0"/>
    <w:rsid w:val="001871E7"/>
    <w:rsid w:val="001872BA"/>
    <w:rsid w:val="00190F25"/>
    <w:rsid w:val="0019106F"/>
    <w:rsid w:val="0019198B"/>
    <w:rsid w:val="00191C38"/>
    <w:rsid w:val="00191C6B"/>
    <w:rsid w:val="001923A0"/>
    <w:rsid w:val="001937C0"/>
    <w:rsid w:val="00193B09"/>
    <w:rsid w:val="00194E1C"/>
    <w:rsid w:val="001968F4"/>
    <w:rsid w:val="00197D8D"/>
    <w:rsid w:val="001A02EA"/>
    <w:rsid w:val="001A28DB"/>
    <w:rsid w:val="001A2F57"/>
    <w:rsid w:val="001A317E"/>
    <w:rsid w:val="001A356A"/>
    <w:rsid w:val="001A5BB1"/>
    <w:rsid w:val="001A5C1B"/>
    <w:rsid w:val="001A714F"/>
    <w:rsid w:val="001B0196"/>
    <w:rsid w:val="001B2506"/>
    <w:rsid w:val="001B4688"/>
    <w:rsid w:val="001B48F0"/>
    <w:rsid w:val="001B63F3"/>
    <w:rsid w:val="001B6FE0"/>
    <w:rsid w:val="001C055B"/>
    <w:rsid w:val="001C1893"/>
    <w:rsid w:val="001C196A"/>
    <w:rsid w:val="001C1B4A"/>
    <w:rsid w:val="001C2B9E"/>
    <w:rsid w:val="001C3D31"/>
    <w:rsid w:val="001C46C2"/>
    <w:rsid w:val="001C489E"/>
    <w:rsid w:val="001C4A69"/>
    <w:rsid w:val="001C4D93"/>
    <w:rsid w:val="001C5204"/>
    <w:rsid w:val="001C524F"/>
    <w:rsid w:val="001C5910"/>
    <w:rsid w:val="001C732C"/>
    <w:rsid w:val="001D0B10"/>
    <w:rsid w:val="001D11E1"/>
    <w:rsid w:val="001D1428"/>
    <w:rsid w:val="001D1FE6"/>
    <w:rsid w:val="001D2298"/>
    <w:rsid w:val="001D3148"/>
    <w:rsid w:val="001D3704"/>
    <w:rsid w:val="001D4018"/>
    <w:rsid w:val="001D4022"/>
    <w:rsid w:val="001D4949"/>
    <w:rsid w:val="001D4AF8"/>
    <w:rsid w:val="001D4B82"/>
    <w:rsid w:val="001D4BEE"/>
    <w:rsid w:val="001D59DF"/>
    <w:rsid w:val="001D7A1C"/>
    <w:rsid w:val="001D7BD7"/>
    <w:rsid w:val="001E1D06"/>
    <w:rsid w:val="001E2857"/>
    <w:rsid w:val="001E5548"/>
    <w:rsid w:val="001E5620"/>
    <w:rsid w:val="001E6D39"/>
    <w:rsid w:val="001F0131"/>
    <w:rsid w:val="001F0C50"/>
    <w:rsid w:val="001F1774"/>
    <w:rsid w:val="001F207D"/>
    <w:rsid w:val="001F25B1"/>
    <w:rsid w:val="001F312B"/>
    <w:rsid w:val="001F49A4"/>
    <w:rsid w:val="001F53CC"/>
    <w:rsid w:val="001F541E"/>
    <w:rsid w:val="001F5832"/>
    <w:rsid w:val="001F59BC"/>
    <w:rsid w:val="001F5E02"/>
    <w:rsid w:val="001F6823"/>
    <w:rsid w:val="001F6ADB"/>
    <w:rsid w:val="001F7D9E"/>
    <w:rsid w:val="00200E5F"/>
    <w:rsid w:val="0020158A"/>
    <w:rsid w:val="00201803"/>
    <w:rsid w:val="00201CAE"/>
    <w:rsid w:val="00203198"/>
    <w:rsid w:val="00203C66"/>
    <w:rsid w:val="0020428E"/>
    <w:rsid w:val="00204A35"/>
    <w:rsid w:val="0020507D"/>
    <w:rsid w:val="00205212"/>
    <w:rsid w:val="00205596"/>
    <w:rsid w:val="00206210"/>
    <w:rsid w:val="002068A1"/>
    <w:rsid w:val="00210A0E"/>
    <w:rsid w:val="00210E1E"/>
    <w:rsid w:val="002115BB"/>
    <w:rsid w:val="00211EF6"/>
    <w:rsid w:val="0021430A"/>
    <w:rsid w:val="00214F32"/>
    <w:rsid w:val="0021536F"/>
    <w:rsid w:val="0021547E"/>
    <w:rsid w:val="002156BA"/>
    <w:rsid w:val="002160E4"/>
    <w:rsid w:val="00217CC3"/>
    <w:rsid w:val="00221AD3"/>
    <w:rsid w:val="002220DA"/>
    <w:rsid w:val="002229CE"/>
    <w:rsid w:val="00224294"/>
    <w:rsid w:val="002248FC"/>
    <w:rsid w:val="00224A39"/>
    <w:rsid w:val="0022653A"/>
    <w:rsid w:val="00226921"/>
    <w:rsid w:val="00227DC4"/>
    <w:rsid w:val="002300BF"/>
    <w:rsid w:val="00230276"/>
    <w:rsid w:val="00230928"/>
    <w:rsid w:val="00230FB8"/>
    <w:rsid w:val="00233304"/>
    <w:rsid w:val="002341AB"/>
    <w:rsid w:val="002346FC"/>
    <w:rsid w:val="00235BDA"/>
    <w:rsid w:val="0023620F"/>
    <w:rsid w:val="00237AF1"/>
    <w:rsid w:val="00240DD4"/>
    <w:rsid w:val="00241422"/>
    <w:rsid w:val="00241C9F"/>
    <w:rsid w:val="0024236C"/>
    <w:rsid w:val="00242FC6"/>
    <w:rsid w:val="002438E2"/>
    <w:rsid w:val="002442F9"/>
    <w:rsid w:val="00244871"/>
    <w:rsid w:val="0024500C"/>
    <w:rsid w:val="0024582F"/>
    <w:rsid w:val="00245928"/>
    <w:rsid w:val="00245F1D"/>
    <w:rsid w:val="002461AA"/>
    <w:rsid w:val="002469C4"/>
    <w:rsid w:val="00246E12"/>
    <w:rsid w:val="00247F62"/>
    <w:rsid w:val="00250123"/>
    <w:rsid w:val="00250827"/>
    <w:rsid w:val="00250982"/>
    <w:rsid w:val="002515E1"/>
    <w:rsid w:val="00252DF2"/>
    <w:rsid w:val="00253B77"/>
    <w:rsid w:val="00253EE5"/>
    <w:rsid w:val="002549E1"/>
    <w:rsid w:val="00255001"/>
    <w:rsid w:val="002553FE"/>
    <w:rsid w:val="00255512"/>
    <w:rsid w:val="00255946"/>
    <w:rsid w:val="00255E0D"/>
    <w:rsid w:val="00255EA6"/>
    <w:rsid w:val="002569CD"/>
    <w:rsid w:val="00260BE9"/>
    <w:rsid w:val="002623C6"/>
    <w:rsid w:val="002634A0"/>
    <w:rsid w:val="0026473C"/>
    <w:rsid w:val="00264D22"/>
    <w:rsid w:val="00267ADD"/>
    <w:rsid w:val="002703C8"/>
    <w:rsid w:val="00271991"/>
    <w:rsid w:val="002719FB"/>
    <w:rsid w:val="00273564"/>
    <w:rsid w:val="002740A7"/>
    <w:rsid w:val="0027445E"/>
    <w:rsid w:val="00274591"/>
    <w:rsid w:val="002746C1"/>
    <w:rsid w:val="00275545"/>
    <w:rsid w:val="00275C57"/>
    <w:rsid w:val="002767AE"/>
    <w:rsid w:val="00276C95"/>
    <w:rsid w:val="002773CE"/>
    <w:rsid w:val="00280BCD"/>
    <w:rsid w:val="00281A8A"/>
    <w:rsid w:val="00281CDB"/>
    <w:rsid w:val="00283042"/>
    <w:rsid w:val="00285273"/>
    <w:rsid w:val="00286BB8"/>
    <w:rsid w:val="002870A3"/>
    <w:rsid w:val="002876C6"/>
    <w:rsid w:val="002877E5"/>
    <w:rsid w:val="00287FFA"/>
    <w:rsid w:val="00290D1F"/>
    <w:rsid w:val="0029119B"/>
    <w:rsid w:val="002920C1"/>
    <w:rsid w:val="00296C34"/>
    <w:rsid w:val="00296FAB"/>
    <w:rsid w:val="002974D4"/>
    <w:rsid w:val="00297618"/>
    <w:rsid w:val="002976DC"/>
    <w:rsid w:val="002A144B"/>
    <w:rsid w:val="002A1B09"/>
    <w:rsid w:val="002A1D79"/>
    <w:rsid w:val="002A1F0F"/>
    <w:rsid w:val="002A21FD"/>
    <w:rsid w:val="002A2EBB"/>
    <w:rsid w:val="002A3329"/>
    <w:rsid w:val="002A4549"/>
    <w:rsid w:val="002A4660"/>
    <w:rsid w:val="002A4B98"/>
    <w:rsid w:val="002A5051"/>
    <w:rsid w:val="002A5926"/>
    <w:rsid w:val="002A5DFD"/>
    <w:rsid w:val="002A6E18"/>
    <w:rsid w:val="002A6EC5"/>
    <w:rsid w:val="002A7A76"/>
    <w:rsid w:val="002B009D"/>
    <w:rsid w:val="002B07C8"/>
    <w:rsid w:val="002B0B79"/>
    <w:rsid w:val="002B20E3"/>
    <w:rsid w:val="002B2E42"/>
    <w:rsid w:val="002B3673"/>
    <w:rsid w:val="002B642D"/>
    <w:rsid w:val="002B6858"/>
    <w:rsid w:val="002B72AF"/>
    <w:rsid w:val="002B75A3"/>
    <w:rsid w:val="002B77BA"/>
    <w:rsid w:val="002C01B9"/>
    <w:rsid w:val="002C064D"/>
    <w:rsid w:val="002C0967"/>
    <w:rsid w:val="002C0F36"/>
    <w:rsid w:val="002C1181"/>
    <w:rsid w:val="002C132D"/>
    <w:rsid w:val="002C2975"/>
    <w:rsid w:val="002C5351"/>
    <w:rsid w:val="002C54E1"/>
    <w:rsid w:val="002C6DEA"/>
    <w:rsid w:val="002C77E5"/>
    <w:rsid w:val="002C7866"/>
    <w:rsid w:val="002D035B"/>
    <w:rsid w:val="002D0EA5"/>
    <w:rsid w:val="002D184C"/>
    <w:rsid w:val="002D22EB"/>
    <w:rsid w:val="002D26AA"/>
    <w:rsid w:val="002D2C46"/>
    <w:rsid w:val="002D3DA7"/>
    <w:rsid w:val="002D4CC4"/>
    <w:rsid w:val="002D52EE"/>
    <w:rsid w:val="002D5A04"/>
    <w:rsid w:val="002D6324"/>
    <w:rsid w:val="002D7D00"/>
    <w:rsid w:val="002E04C0"/>
    <w:rsid w:val="002E0F07"/>
    <w:rsid w:val="002E2715"/>
    <w:rsid w:val="002E3290"/>
    <w:rsid w:val="002E33E2"/>
    <w:rsid w:val="002E349E"/>
    <w:rsid w:val="002E3F13"/>
    <w:rsid w:val="002E491D"/>
    <w:rsid w:val="002E5279"/>
    <w:rsid w:val="002E5564"/>
    <w:rsid w:val="002E63A2"/>
    <w:rsid w:val="002E76CE"/>
    <w:rsid w:val="002E7DA3"/>
    <w:rsid w:val="002F0230"/>
    <w:rsid w:val="002F09F2"/>
    <w:rsid w:val="002F146C"/>
    <w:rsid w:val="002F2183"/>
    <w:rsid w:val="002F2708"/>
    <w:rsid w:val="002F28DB"/>
    <w:rsid w:val="002F2976"/>
    <w:rsid w:val="002F3DA9"/>
    <w:rsid w:val="002F4779"/>
    <w:rsid w:val="002F4BC5"/>
    <w:rsid w:val="002F5131"/>
    <w:rsid w:val="002F52D4"/>
    <w:rsid w:val="002F5932"/>
    <w:rsid w:val="002F70DA"/>
    <w:rsid w:val="002F7D44"/>
    <w:rsid w:val="00300DD6"/>
    <w:rsid w:val="00300E48"/>
    <w:rsid w:val="003012DF"/>
    <w:rsid w:val="00301CB6"/>
    <w:rsid w:val="00301FE4"/>
    <w:rsid w:val="003022A9"/>
    <w:rsid w:val="003025F1"/>
    <w:rsid w:val="00303183"/>
    <w:rsid w:val="00303EAE"/>
    <w:rsid w:val="00303F03"/>
    <w:rsid w:val="003047F6"/>
    <w:rsid w:val="003057D0"/>
    <w:rsid w:val="003063CB"/>
    <w:rsid w:val="00306786"/>
    <w:rsid w:val="00306B0D"/>
    <w:rsid w:val="00307188"/>
    <w:rsid w:val="003075F4"/>
    <w:rsid w:val="00307D50"/>
    <w:rsid w:val="00307F00"/>
    <w:rsid w:val="0031034B"/>
    <w:rsid w:val="0031039D"/>
    <w:rsid w:val="00310C87"/>
    <w:rsid w:val="00310E4A"/>
    <w:rsid w:val="0031146B"/>
    <w:rsid w:val="003114B4"/>
    <w:rsid w:val="00311562"/>
    <w:rsid w:val="0031169F"/>
    <w:rsid w:val="00311B24"/>
    <w:rsid w:val="003137CC"/>
    <w:rsid w:val="00314236"/>
    <w:rsid w:val="003147BF"/>
    <w:rsid w:val="003148EC"/>
    <w:rsid w:val="003157A8"/>
    <w:rsid w:val="00315E4C"/>
    <w:rsid w:val="00315FC9"/>
    <w:rsid w:val="00316928"/>
    <w:rsid w:val="00317949"/>
    <w:rsid w:val="003200F0"/>
    <w:rsid w:val="003202E6"/>
    <w:rsid w:val="00321DD1"/>
    <w:rsid w:val="003223BD"/>
    <w:rsid w:val="00322F64"/>
    <w:rsid w:val="00323607"/>
    <w:rsid w:val="003236F8"/>
    <w:rsid w:val="00323897"/>
    <w:rsid w:val="00323A66"/>
    <w:rsid w:val="00324112"/>
    <w:rsid w:val="0032429A"/>
    <w:rsid w:val="00325036"/>
    <w:rsid w:val="003256AA"/>
    <w:rsid w:val="00325D20"/>
    <w:rsid w:val="00326F64"/>
    <w:rsid w:val="00327902"/>
    <w:rsid w:val="003279EF"/>
    <w:rsid w:val="00327DE8"/>
    <w:rsid w:val="00331DE8"/>
    <w:rsid w:val="0033328C"/>
    <w:rsid w:val="003334C4"/>
    <w:rsid w:val="00333DD3"/>
    <w:rsid w:val="0033495F"/>
    <w:rsid w:val="003359D7"/>
    <w:rsid w:val="0033642B"/>
    <w:rsid w:val="0033654F"/>
    <w:rsid w:val="00336A0D"/>
    <w:rsid w:val="00337DFC"/>
    <w:rsid w:val="003400A8"/>
    <w:rsid w:val="003403B3"/>
    <w:rsid w:val="003407A3"/>
    <w:rsid w:val="00340940"/>
    <w:rsid w:val="003418A6"/>
    <w:rsid w:val="00342875"/>
    <w:rsid w:val="00342B91"/>
    <w:rsid w:val="00342F3F"/>
    <w:rsid w:val="00343712"/>
    <w:rsid w:val="0034407F"/>
    <w:rsid w:val="0034441D"/>
    <w:rsid w:val="003450A5"/>
    <w:rsid w:val="00345348"/>
    <w:rsid w:val="00345625"/>
    <w:rsid w:val="00345DD3"/>
    <w:rsid w:val="00345FDD"/>
    <w:rsid w:val="00346FB9"/>
    <w:rsid w:val="003505BD"/>
    <w:rsid w:val="00350B23"/>
    <w:rsid w:val="00351588"/>
    <w:rsid w:val="00351B54"/>
    <w:rsid w:val="00352B19"/>
    <w:rsid w:val="0035322A"/>
    <w:rsid w:val="00353413"/>
    <w:rsid w:val="00354DFE"/>
    <w:rsid w:val="003564CF"/>
    <w:rsid w:val="0035655D"/>
    <w:rsid w:val="00360BA7"/>
    <w:rsid w:val="003612C9"/>
    <w:rsid w:val="00361338"/>
    <w:rsid w:val="00363E59"/>
    <w:rsid w:val="00363F68"/>
    <w:rsid w:val="00364321"/>
    <w:rsid w:val="003648C2"/>
    <w:rsid w:val="00366383"/>
    <w:rsid w:val="0036651E"/>
    <w:rsid w:val="0036686B"/>
    <w:rsid w:val="00366BEC"/>
    <w:rsid w:val="00366E75"/>
    <w:rsid w:val="003673C2"/>
    <w:rsid w:val="003679CD"/>
    <w:rsid w:val="00370613"/>
    <w:rsid w:val="00371CAD"/>
    <w:rsid w:val="00372D14"/>
    <w:rsid w:val="003731BD"/>
    <w:rsid w:val="0037430E"/>
    <w:rsid w:val="00374A3B"/>
    <w:rsid w:val="00376175"/>
    <w:rsid w:val="003778CE"/>
    <w:rsid w:val="0038078C"/>
    <w:rsid w:val="00380AD1"/>
    <w:rsid w:val="00380F35"/>
    <w:rsid w:val="00381623"/>
    <w:rsid w:val="00381921"/>
    <w:rsid w:val="00381AAA"/>
    <w:rsid w:val="0038275E"/>
    <w:rsid w:val="00384AE0"/>
    <w:rsid w:val="00384DA8"/>
    <w:rsid w:val="00385A2D"/>
    <w:rsid w:val="00385D30"/>
    <w:rsid w:val="00386AC2"/>
    <w:rsid w:val="0038709C"/>
    <w:rsid w:val="0039083F"/>
    <w:rsid w:val="00391C07"/>
    <w:rsid w:val="00393095"/>
    <w:rsid w:val="0039507A"/>
    <w:rsid w:val="00396211"/>
    <w:rsid w:val="00396294"/>
    <w:rsid w:val="003962CD"/>
    <w:rsid w:val="0039661D"/>
    <w:rsid w:val="0039702F"/>
    <w:rsid w:val="0039727E"/>
    <w:rsid w:val="0039768C"/>
    <w:rsid w:val="003A0578"/>
    <w:rsid w:val="003A1CC6"/>
    <w:rsid w:val="003A1F45"/>
    <w:rsid w:val="003A4826"/>
    <w:rsid w:val="003A4E02"/>
    <w:rsid w:val="003A57F2"/>
    <w:rsid w:val="003A64C9"/>
    <w:rsid w:val="003A6AC6"/>
    <w:rsid w:val="003A7208"/>
    <w:rsid w:val="003A75AE"/>
    <w:rsid w:val="003A789B"/>
    <w:rsid w:val="003A78E3"/>
    <w:rsid w:val="003A7E53"/>
    <w:rsid w:val="003B03B9"/>
    <w:rsid w:val="003B0B39"/>
    <w:rsid w:val="003B1FA3"/>
    <w:rsid w:val="003B2CC3"/>
    <w:rsid w:val="003B3919"/>
    <w:rsid w:val="003B3A5D"/>
    <w:rsid w:val="003B4373"/>
    <w:rsid w:val="003B64AD"/>
    <w:rsid w:val="003B7356"/>
    <w:rsid w:val="003C0207"/>
    <w:rsid w:val="003C0A6F"/>
    <w:rsid w:val="003C0C22"/>
    <w:rsid w:val="003C1A39"/>
    <w:rsid w:val="003C2593"/>
    <w:rsid w:val="003C276D"/>
    <w:rsid w:val="003C2B04"/>
    <w:rsid w:val="003C3226"/>
    <w:rsid w:val="003C3AEE"/>
    <w:rsid w:val="003C3F2E"/>
    <w:rsid w:val="003C486D"/>
    <w:rsid w:val="003C5218"/>
    <w:rsid w:val="003C5351"/>
    <w:rsid w:val="003C6D36"/>
    <w:rsid w:val="003C6E16"/>
    <w:rsid w:val="003C71C4"/>
    <w:rsid w:val="003C71F5"/>
    <w:rsid w:val="003D1005"/>
    <w:rsid w:val="003D118D"/>
    <w:rsid w:val="003D135E"/>
    <w:rsid w:val="003D1688"/>
    <w:rsid w:val="003D1798"/>
    <w:rsid w:val="003D21BD"/>
    <w:rsid w:val="003D2DA2"/>
    <w:rsid w:val="003D5052"/>
    <w:rsid w:val="003D544F"/>
    <w:rsid w:val="003D569B"/>
    <w:rsid w:val="003D6432"/>
    <w:rsid w:val="003D6502"/>
    <w:rsid w:val="003D7756"/>
    <w:rsid w:val="003D785B"/>
    <w:rsid w:val="003E134B"/>
    <w:rsid w:val="003E258D"/>
    <w:rsid w:val="003E4AD2"/>
    <w:rsid w:val="003E4C6C"/>
    <w:rsid w:val="003E6C70"/>
    <w:rsid w:val="003E76B2"/>
    <w:rsid w:val="003E785D"/>
    <w:rsid w:val="003E78F5"/>
    <w:rsid w:val="003E799E"/>
    <w:rsid w:val="003F27B0"/>
    <w:rsid w:val="003F332E"/>
    <w:rsid w:val="003F381D"/>
    <w:rsid w:val="003F3F80"/>
    <w:rsid w:val="003F3FC2"/>
    <w:rsid w:val="003F462B"/>
    <w:rsid w:val="003F4C9C"/>
    <w:rsid w:val="003F5882"/>
    <w:rsid w:val="003F6265"/>
    <w:rsid w:val="003F6FB5"/>
    <w:rsid w:val="00400653"/>
    <w:rsid w:val="00400DE2"/>
    <w:rsid w:val="00400F2D"/>
    <w:rsid w:val="004027BC"/>
    <w:rsid w:val="0040317F"/>
    <w:rsid w:val="00403FD6"/>
    <w:rsid w:val="004040E2"/>
    <w:rsid w:val="00404EE6"/>
    <w:rsid w:val="00405835"/>
    <w:rsid w:val="00405D39"/>
    <w:rsid w:val="004060A9"/>
    <w:rsid w:val="0040643B"/>
    <w:rsid w:val="00406946"/>
    <w:rsid w:val="00410693"/>
    <w:rsid w:val="00410B30"/>
    <w:rsid w:val="004115FC"/>
    <w:rsid w:val="0041167A"/>
    <w:rsid w:val="00411FC6"/>
    <w:rsid w:val="00412AB3"/>
    <w:rsid w:val="00414BF3"/>
    <w:rsid w:val="004165ED"/>
    <w:rsid w:val="0041740E"/>
    <w:rsid w:val="004177FC"/>
    <w:rsid w:val="00417BBF"/>
    <w:rsid w:val="00417DC1"/>
    <w:rsid w:val="00417E1E"/>
    <w:rsid w:val="004209A8"/>
    <w:rsid w:val="00420A16"/>
    <w:rsid w:val="00420CA1"/>
    <w:rsid w:val="00421610"/>
    <w:rsid w:val="004219D3"/>
    <w:rsid w:val="00421F74"/>
    <w:rsid w:val="004223F2"/>
    <w:rsid w:val="00422488"/>
    <w:rsid w:val="00422F05"/>
    <w:rsid w:val="00424ABA"/>
    <w:rsid w:val="00424E76"/>
    <w:rsid w:val="0042504F"/>
    <w:rsid w:val="004262A4"/>
    <w:rsid w:val="00426527"/>
    <w:rsid w:val="00426EE8"/>
    <w:rsid w:val="004271CF"/>
    <w:rsid w:val="00430E0E"/>
    <w:rsid w:val="004311EE"/>
    <w:rsid w:val="0043168E"/>
    <w:rsid w:val="0043277B"/>
    <w:rsid w:val="00433498"/>
    <w:rsid w:val="0043492B"/>
    <w:rsid w:val="00434D9B"/>
    <w:rsid w:val="004351B7"/>
    <w:rsid w:val="004353AE"/>
    <w:rsid w:val="00436236"/>
    <w:rsid w:val="0044082B"/>
    <w:rsid w:val="00440D30"/>
    <w:rsid w:val="00440EF6"/>
    <w:rsid w:val="00441152"/>
    <w:rsid w:val="004419C4"/>
    <w:rsid w:val="00441FCF"/>
    <w:rsid w:val="0044254E"/>
    <w:rsid w:val="00442850"/>
    <w:rsid w:val="0044290C"/>
    <w:rsid w:val="004429ED"/>
    <w:rsid w:val="00442AEB"/>
    <w:rsid w:val="00443518"/>
    <w:rsid w:val="0044359B"/>
    <w:rsid w:val="004448BF"/>
    <w:rsid w:val="00444A8F"/>
    <w:rsid w:val="00444EBA"/>
    <w:rsid w:val="00445183"/>
    <w:rsid w:val="00445F8E"/>
    <w:rsid w:val="00446873"/>
    <w:rsid w:val="00446CE7"/>
    <w:rsid w:val="00446F92"/>
    <w:rsid w:val="00447036"/>
    <w:rsid w:val="00447977"/>
    <w:rsid w:val="00447A7A"/>
    <w:rsid w:val="00450D5D"/>
    <w:rsid w:val="00451612"/>
    <w:rsid w:val="004517E5"/>
    <w:rsid w:val="004529C9"/>
    <w:rsid w:val="00452C0E"/>
    <w:rsid w:val="00452DA0"/>
    <w:rsid w:val="00453CD5"/>
    <w:rsid w:val="0045414F"/>
    <w:rsid w:val="004553DE"/>
    <w:rsid w:val="00455AF7"/>
    <w:rsid w:val="004569BE"/>
    <w:rsid w:val="00460420"/>
    <w:rsid w:val="00460585"/>
    <w:rsid w:val="0046155C"/>
    <w:rsid w:val="00461B4D"/>
    <w:rsid w:val="004657E6"/>
    <w:rsid w:val="00465AA5"/>
    <w:rsid w:val="00466017"/>
    <w:rsid w:val="004670DC"/>
    <w:rsid w:val="00467A8D"/>
    <w:rsid w:val="00470BB4"/>
    <w:rsid w:val="00470DB2"/>
    <w:rsid w:val="00471146"/>
    <w:rsid w:val="004713CB"/>
    <w:rsid w:val="00472502"/>
    <w:rsid w:val="004747B6"/>
    <w:rsid w:val="004759A0"/>
    <w:rsid w:val="00475D01"/>
    <w:rsid w:val="0047614D"/>
    <w:rsid w:val="004763FD"/>
    <w:rsid w:val="00476D2D"/>
    <w:rsid w:val="004800C6"/>
    <w:rsid w:val="00480DB8"/>
    <w:rsid w:val="0048149A"/>
    <w:rsid w:val="00481554"/>
    <w:rsid w:val="00481B1D"/>
    <w:rsid w:val="00481CF4"/>
    <w:rsid w:val="00481D94"/>
    <w:rsid w:val="00482A4D"/>
    <w:rsid w:val="004839FA"/>
    <w:rsid w:val="00483EA9"/>
    <w:rsid w:val="00484F19"/>
    <w:rsid w:val="00485531"/>
    <w:rsid w:val="00485B31"/>
    <w:rsid w:val="00485F2F"/>
    <w:rsid w:val="004862A0"/>
    <w:rsid w:val="00486E90"/>
    <w:rsid w:val="00487D6D"/>
    <w:rsid w:val="004914F3"/>
    <w:rsid w:val="0049335E"/>
    <w:rsid w:val="00493C6F"/>
    <w:rsid w:val="00493FE2"/>
    <w:rsid w:val="004961F0"/>
    <w:rsid w:val="004962C1"/>
    <w:rsid w:val="004A041F"/>
    <w:rsid w:val="004A0917"/>
    <w:rsid w:val="004A1158"/>
    <w:rsid w:val="004A1D61"/>
    <w:rsid w:val="004A2134"/>
    <w:rsid w:val="004A259A"/>
    <w:rsid w:val="004A544D"/>
    <w:rsid w:val="004A5C95"/>
    <w:rsid w:val="004A6A02"/>
    <w:rsid w:val="004A6E7E"/>
    <w:rsid w:val="004A7EF5"/>
    <w:rsid w:val="004B1DA0"/>
    <w:rsid w:val="004B24F6"/>
    <w:rsid w:val="004B26CE"/>
    <w:rsid w:val="004B2EB2"/>
    <w:rsid w:val="004B428B"/>
    <w:rsid w:val="004B55E1"/>
    <w:rsid w:val="004B7128"/>
    <w:rsid w:val="004B7C3C"/>
    <w:rsid w:val="004C0086"/>
    <w:rsid w:val="004C00F7"/>
    <w:rsid w:val="004C11A4"/>
    <w:rsid w:val="004C15F1"/>
    <w:rsid w:val="004C2436"/>
    <w:rsid w:val="004C251F"/>
    <w:rsid w:val="004C2A8A"/>
    <w:rsid w:val="004C2AF8"/>
    <w:rsid w:val="004C3180"/>
    <w:rsid w:val="004C33E9"/>
    <w:rsid w:val="004C3C70"/>
    <w:rsid w:val="004C5089"/>
    <w:rsid w:val="004C53C0"/>
    <w:rsid w:val="004C64D1"/>
    <w:rsid w:val="004C7062"/>
    <w:rsid w:val="004C772B"/>
    <w:rsid w:val="004D2B59"/>
    <w:rsid w:val="004D2E9A"/>
    <w:rsid w:val="004D3F05"/>
    <w:rsid w:val="004D48DB"/>
    <w:rsid w:val="004D4B96"/>
    <w:rsid w:val="004D5348"/>
    <w:rsid w:val="004D5B63"/>
    <w:rsid w:val="004D5D0E"/>
    <w:rsid w:val="004D69DD"/>
    <w:rsid w:val="004D6EF7"/>
    <w:rsid w:val="004D6EFF"/>
    <w:rsid w:val="004D780D"/>
    <w:rsid w:val="004E01C2"/>
    <w:rsid w:val="004E088D"/>
    <w:rsid w:val="004E091A"/>
    <w:rsid w:val="004E0AB7"/>
    <w:rsid w:val="004E1FDC"/>
    <w:rsid w:val="004E36ED"/>
    <w:rsid w:val="004E3CC5"/>
    <w:rsid w:val="004E3E9D"/>
    <w:rsid w:val="004E4F91"/>
    <w:rsid w:val="004E5947"/>
    <w:rsid w:val="004E66EE"/>
    <w:rsid w:val="004E685F"/>
    <w:rsid w:val="004E6915"/>
    <w:rsid w:val="004E7F17"/>
    <w:rsid w:val="004F0637"/>
    <w:rsid w:val="004F0794"/>
    <w:rsid w:val="004F0DE4"/>
    <w:rsid w:val="004F12A7"/>
    <w:rsid w:val="004F197C"/>
    <w:rsid w:val="004F1AC6"/>
    <w:rsid w:val="004F3559"/>
    <w:rsid w:val="004F4322"/>
    <w:rsid w:val="004F501D"/>
    <w:rsid w:val="004F5E34"/>
    <w:rsid w:val="004F750B"/>
    <w:rsid w:val="004F7834"/>
    <w:rsid w:val="00500757"/>
    <w:rsid w:val="00500E59"/>
    <w:rsid w:val="005011CB"/>
    <w:rsid w:val="005013EF"/>
    <w:rsid w:val="005017DD"/>
    <w:rsid w:val="0050236F"/>
    <w:rsid w:val="005025EA"/>
    <w:rsid w:val="00502E9A"/>
    <w:rsid w:val="00504A6D"/>
    <w:rsid w:val="00505345"/>
    <w:rsid w:val="00505645"/>
    <w:rsid w:val="00505A0B"/>
    <w:rsid w:val="00505C48"/>
    <w:rsid w:val="0050605D"/>
    <w:rsid w:val="0050653F"/>
    <w:rsid w:val="00506EC1"/>
    <w:rsid w:val="0050721E"/>
    <w:rsid w:val="005072B5"/>
    <w:rsid w:val="0050754F"/>
    <w:rsid w:val="0050780C"/>
    <w:rsid w:val="00507A55"/>
    <w:rsid w:val="005106CA"/>
    <w:rsid w:val="00511539"/>
    <w:rsid w:val="00512EB9"/>
    <w:rsid w:val="00512FBD"/>
    <w:rsid w:val="0051349A"/>
    <w:rsid w:val="00513BA2"/>
    <w:rsid w:val="00514630"/>
    <w:rsid w:val="00514DCD"/>
    <w:rsid w:val="005153FF"/>
    <w:rsid w:val="005171F7"/>
    <w:rsid w:val="005201A3"/>
    <w:rsid w:val="00521511"/>
    <w:rsid w:val="00523F6C"/>
    <w:rsid w:val="00525578"/>
    <w:rsid w:val="00526141"/>
    <w:rsid w:val="0052620A"/>
    <w:rsid w:val="00526922"/>
    <w:rsid w:val="00526EF2"/>
    <w:rsid w:val="00527B30"/>
    <w:rsid w:val="00530165"/>
    <w:rsid w:val="00530ABC"/>
    <w:rsid w:val="005312B2"/>
    <w:rsid w:val="0053151B"/>
    <w:rsid w:val="00531863"/>
    <w:rsid w:val="005321B9"/>
    <w:rsid w:val="0053244C"/>
    <w:rsid w:val="00533FB8"/>
    <w:rsid w:val="0053406C"/>
    <w:rsid w:val="00535C21"/>
    <w:rsid w:val="00535CBB"/>
    <w:rsid w:val="00536B6A"/>
    <w:rsid w:val="00537CFC"/>
    <w:rsid w:val="00540657"/>
    <w:rsid w:val="005408C5"/>
    <w:rsid w:val="00542D62"/>
    <w:rsid w:val="005431E4"/>
    <w:rsid w:val="0054382D"/>
    <w:rsid w:val="00543A6A"/>
    <w:rsid w:val="00544528"/>
    <w:rsid w:val="00544649"/>
    <w:rsid w:val="0054587F"/>
    <w:rsid w:val="00545972"/>
    <w:rsid w:val="00547968"/>
    <w:rsid w:val="0055147E"/>
    <w:rsid w:val="00551BB2"/>
    <w:rsid w:val="00552EF1"/>
    <w:rsid w:val="00553677"/>
    <w:rsid w:val="00555033"/>
    <w:rsid w:val="00555DD7"/>
    <w:rsid w:val="00555E4A"/>
    <w:rsid w:val="005578E0"/>
    <w:rsid w:val="005579A3"/>
    <w:rsid w:val="005579BB"/>
    <w:rsid w:val="00557FC0"/>
    <w:rsid w:val="0056330C"/>
    <w:rsid w:val="00563BA8"/>
    <w:rsid w:val="00564293"/>
    <w:rsid w:val="00564557"/>
    <w:rsid w:val="005661CC"/>
    <w:rsid w:val="005662E7"/>
    <w:rsid w:val="00567971"/>
    <w:rsid w:val="0057115C"/>
    <w:rsid w:val="0057143B"/>
    <w:rsid w:val="00571C36"/>
    <w:rsid w:val="00572932"/>
    <w:rsid w:val="00572A92"/>
    <w:rsid w:val="00573783"/>
    <w:rsid w:val="00573B7E"/>
    <w:rsid w:val="00573C52"/>
    <w:rsid w:val="00574724"/>
    <w:rsid w:val="00575A73"/>
    <w:rsid w:val="005761EE"/>
    <w:rsid w:val="0057747E"/>
    <w:rsid w:val="00577D31"/>
    <w:rsid w:val="00577E58"/>
    <w:rsid w:val="0058034B"/>
    <w:rsid w:val="00581E9C"/>
    <w:rsid w:val="00582081"/>
    <w:rsid w:val="00582839"/>
    <w:rsid w:val="00582BD6"/>
    <w:rsid w:val="0058349E"/>
    <w:rsid w:val="0058373C"/>
    <w:rsid w:val="00583764"/>
    <w:rsid w:val="00583785"/>
    <w:rsid w:val="00583A7F"/>
    <w:rsid w:val="00583EB3"/>
    <w:rsid w:val="00584747"/>
    <w:rsid w:val="00584AB6"/>
    <w:rsid w:val="005859DB"/>
    <w:rsid w:val="00585ED6"/>
    <w:rsid w:val="00585F68"/>
    <w:rsid w:val="005862EE"/>
    <w:rsid w:val="005871C0"/>
    <w:rsid w:val="00587A76"/>
    <w:rsid w:val="00590960"/>
    <w:rsid w:val="00590FE6"/>
    <w:rsid w:val="0059190D"/>
    <w:rsid w:val="00591C16"/>
    <w:rsid w:val="00595611"/>
    <w:rsid w:val="00595E28"/>
    <w:rsid w:val="00596EAE"/>
    <w:rsid w:val="005973E8"/>
    <w:rsid w:val="005975B7"/>
    <w:rsid w:val="00597E88"/>
    <w:rsid w:val="00597FA9"/>
    <w:rsid w:val="005A01FF"/>
    <w:rsid w:val="005A027C"/>
    <w:rsid w:val="005A0CEC"/>
    <w:rsid w:val="005A1753"/>
    <w:rsid w:val="005A1A50"/>
    <w:rsid w:val="005A1A58"/>
    <w:rsid w:val="005A1FFC"/>
    <w:rsid w:val="005A2967"/>
    <w:rsid w:val="005A2A45"/>
    <w:rsid w:val="005A3780"/>
    <w:rsid w:val="005A4872"/>
    <w:rsid w:val="005A5014"/>
    <w:rsid w:val="005A50A1"/>
    <w:rsid w:val="005A5E0B"/>
    <w:rsid w:val="005A69F8"/>
    <w:rsid w:val="005A6D60"/>
    <w:rsid w:val="005A6FC1"/>
    <w:rsid w:val="005A701C"/>
    <w:rsid w:val="005A73E2"/>
    <w:rsid w:val="005A7D97"/>
    <w:rsid w:val="005B04AD"/>
    <w:rsid w:val="005B1A84"/>
    <w:rsid w:val="005B2800"/>
    <w:rsid w:val="005B38CC"/>
    <w:rsid w:val="005B3C10"/>
    <w:rsid w:val="005B40C4"/>
    <w:rsid w:val="005B4FBE"/>
    <w:rsid w:val="005B6FB5"/>
    <w:rsid w:val="005B7821"/>
    <w:rsid w:val="005B7884"/>
    <w:rsid w:val="005B7BBE"/>
    <w:rsid w:val="005C07D1"/>
    <w:rsid w:val="005C30BD"/>
    <w:rsid w:val="005C4A2C"/>
    <w:rsid w:val="005C5906"/>
    <w:rsid w:val="005C5DEE"/>
    <w:rsid w:val="005C697E"/>
    <w:rsid w:val="005C6A51"/>
    <w:rsid w:val="005C7757"/>
    <w:rsid w:val="005D0190"/>
    <w:rsid w:val="005D02B8"/>
    <w:rsid w:val="005D0AAC"/>
    <w:rsid w:val="005D1DC4"/>
    <w:rsid w:val="005D2113"/>
    <w:rsid w:val="005D449E"/>
    <w:rsid w:val="005D51E0"/>
    <w:rsid w:val="005D5261"/>
    <w:rsid w:val="005D5419"/>
    <w:rsid w:val="005D582C"/>
    <w:rsid w:val="005D5A92"/>
    <w:rsid w:val="005D5F90"/>
    <w:rsid w:val="005D6179"/>
    <w:rsid w:val="005D70AA"/>
    <w:rsid w:val="005D7116"/>
    <w:rsid w:val="005D78C3"/>
    <w:rsid w:val="005D7AC0"/>
    <w:rsid w:val="005E078F"/>
    <w:rsid w:val="005E07B1"/>
    <w:rsid w:val="005E0838"/>
    <w:rsid w:val="005E0FE0"/>
    <w:rsid w:val="005E15DA"/>
    <w:rsid w:val="005E3363"/>
    <w:rsid w:val="005E3CA9"/>
    <w:rsid w:val="005E54A4"/>
    <w:rsid w:val="005E57B6"/>
    <w:rsid w:val="005E6C03"/>
    <w:rsid w:val="005E6C9D"/>
    <w:rsid w:val="005E7F67"/>
    <w:rsid w:val="005F0807"/>
    <w:rsid w:val="005F0A47"/>
    <w:rsid w:val="005F1345"/>
    <w:rsid w:val="005F29D0"/>
    <w:rsid w:val="005F455F"/>
    <w:rsid w:val="005F5166"/>
    <w:rsid w:val="005F5780"/>
    <w:rsid w:val="005F59A1"/>
    <w:rsid w:val="005F7469"/>
    <w:rsid w:val="005F7B50"/>
    <w:rsid w:val="005F7FAC"/>
    <w:rsid w:val="0060065C"/>
    <w:rsid w:val="00600ABC"/>
    <w:rsid w:val="00602A5D"/>
    <w:rsid w:val="00603559"/>
    <w:rsid w:val="00606E9E"/>
    <w:rsid w:val="006074DE"/>
    <w:rsid w:val="00611399"/>
    <w:rsid w:val="00611BEC"/>
    <w:rsid w:val="006125EF"/>
    <w:rsid w:val="00612D48"/>
    <w:rsid w:val="00613262"/>
    <w:rsid w:val="006137A5"/>
    <w:rsid w:val="00613987"/>
    <w:rsid w:val="006141D9"/>
    <w:rsid w:val="0061612C"/>
    <w:rsid w:val="006170A7"/>
    <w:rsid w:val="0061760A"/>
    <w:rsid w:val="00622CE6"/>
    <w:rsid w:val="00624AEF"/>
    <w:rsid w:val="006261D4"/>
    <w:rsid w:val="006277AB"/>
    <w:rsid w:val="00627D0E"/>
    <w:rsid w:val="00627EED"/>
    <w:rsid w:val="00627F4A"/>
    <w:rsid w:val="006303C5"/>
    <w:rsid w:val="0063138D"/>
    <w:rsid w:val="0063415E"/>
    <w:rsid w:val="00635C21"/>
    <w:rsid w:val="00636120"/>
    <w:rsid w:val="00636B86"/>
    <w:rsid w:val="00637403"/>
    <w:rsid w:val="00640326"/>
    <w:rsid w:val="006405AA"/>
    <w:rsid w:val="00640A99"/>
    <w:rsid w:val="0064260B"/>
    <w:rsid w:val="00642E77"/>
    <w:rsid w:val="0064425F"/>
    <w:rsid w:val="00644438"/>
    <w:rsid w:val="006444E7"/>
    <w:rsid w:val="0064482D"/>
    <w:rsid w:val="006449EA"/>
    <w:rsid w:val="006451C9"/>
    <w:rsid w:val="00646647"/>
    <w:rsid w:val="006500CE"/>
    <w:rsid w:val="006502CE"/>
    <w:rsid w:val="0065105D"/>
    <w:rsid w:val="00651233"/>
    <w:rsid w:val="006518E3"/>
    <w:rsid w:val="00651A25"/>
    <w:rsid w:val="00651D02"/>
    <w:rsid w:val="0065246F"/>
    <w:rsid w:val="006535BD"/>
    <w:rsid w:val="00653704"/>
    <w:rsid w:val="00654281"/>
    <w:rsid w:val="00654D76"/>
    <w:rsid w:val="0065525C"/>
    <w:rsid w:val="00655B72"/>
    <w:rsid w:val="006565EA"/>
    <w:rsid w:val="00656D93"/>
    <w:rsid w:val="00660995"/>
    <w:rsid w:val="00660B23"/>
    <w:rsid w:val="006625E0"/>
    <w:rsid w:val="00663D22"/>
    <w:rsid w:val="00665235"/>
    <w:rsid w:val="0066583D"/>
    <w:rsid w:val="00665CC1"/>
    <w:rsid w:val="006666C6"/>
    <w:rsid w:val="006674B1"/>
    <w:rsid w:val="00667B2C"/>
    <w:rsid w:val="00670E64"/>
    <w:rsid w:val="00671021"/>
    <w:rsid w:val="006715BD"/>
    <w:rsid w:val="0067244E"/>
    <w:rsid w:val="00674294"/>
    <w:rsid w:val="00674F1B"/>
    <w:rsid w:val="00676034"/>
    <w:rsid w:val="006760B3"/>
    <w:rsid w:val="00677186"/>
    <w:rsid w:val="00680AC2"/>
    <w:rsid w:val="006815BC"/>
    <w:rsid w:val="006816E9"/>
    <w:rsid w:val="006824B8"/>
    <w:rsid w:val="00683550"/>
    <w:rsid w:val="006847AB"/>
    <w:rsid w:val="00684A27"/>
    <w:rsid w:val="00686140"/>
    <w:rsid w:val="0069045D"/>
    <w:rsid w:val="0069096E"/>
    <w:rsid w:val="00690BA2"/>
    <w:rsid w:val="00692235"/>
    <w:rsid w:val="00692822"/>
    <w:rsid w:val="00692876"/>
    <w:rsid w:val="006949CB"/>
    <w:rsid w:val="00694C23"/>
    <w:rsid w:val="006952C0"/>
    <w:rsid w:val="006954D8"/>
    <w:rsid w:val="00696BD8"/>
    <w:rsid w:val="00696D2A"/>
    <w:rsid w:val="006A0A81"/>
    <w:rsid w:val="006A0A91"/>
    <w:rsid w:val="006A1A1B"/>
    <w:rsid w:val="006A1C6A"/>
    <w:rsid w:val="006A344F"/>
    <w:rsid w:val="006A3D61"/>
    <w:rsid w:val="006A3DB0"/>
    <w:rsid w:val="006A46E3"/>
    <w:rsid w:val="006A48EF"/>
    <w:rsid w:val="006A549F"/>
    <w:rsid w:val="006A590E"/>
    <w:rsid w:val="006A7FCF"/>
    <w:rsid w:val="006A7FEE"/>
    <w:rsid w:val="006B002E"/>
    <w:rsid w:val="006B0AD7"/>
    <w:rsid w:val="006B177C"/>
    <w:rsid w:val="006B1B8A"/>
    <w:rsid w:val="006B29E3"/>
    <w:rsid w:val="006B2CC1"/>
    <w:rsid w:val="006B3A70"/>
    <w:rsid w:val="006B3FC4"/>
    <w:rsid w:val="006B50E6"/>
    <w:rsid w:val="006B5103"/>
    <w:rsid w:val="006B6DA7"/>
    <w:rsid w:val="006C14B7"/>
    <w:rsid w:val="006C318B"/>
    <w:rsid w:val="006C3A77"/>
    <w:rsid w:val="006C5132"/>
    <w:rsid w:val="006C59C6"/>
    <w:rsid w:val="006C6384"/>
    <w:rsid w:val="006C6E17"/>
    <w:rsid w:val="006C71E2"/>
    <w:rsid w:val="006D0548"/>
    <w:rsid w:val="006D0E39"/>
    <w:rsid w:val="006D12E3"/>
    <w:rsid w:val="006D138C"/>
    <w:rsid w:val="006D1C29"/>
    <w:rsid w:val="006D29A0"/>
    <w:rsid w:val="006D2F4A"/>
    <w:rsid w:val="006D3E80"/>
    <w:rsid w:val="006D440E"/>
    <w:rsid w:val="006D442E"/>
    <w:rsid w:val="006D52CC"/>
    <w:rsid w:val="006D5877"/>
    <w:rsid w:val="006D5C6B"/>
    <w:rsid w:val="006D7263"/>
    <w:rsid w:val="006D7AE9"/>
    <w:rsid w:val="006E1A83"/>
    <w:rsid w:val="006E242D"/>
    <w:rsid w:val="006E2477"/>
    <w:rsid w:val="006E361B"/>
    <w:rsid w:val="006E42D8"/>
    <w:rsid w:val="006E57CF"/>
    <w:rsid w:val="006E5A39"/>
    <w:rsid w:val="006E5E40"/>
    <w:rsid w:val="006F0BE6"/>
    <w:rsid w:val="006F1B2B"/>
    <w:rsid w:val="006F1F6D"/>
    <w:rsid w:val="006F5018"/>
    <w:rsid w:val="006F505C"/>
    <w:rsid w:val="006F6946"/>
    <w:rsid w:val="006F7143"/>
    <w:rsid w:val="006F7686"/>
    <w:rsid w:val="006F7757"/>
    <w:rsid w:val="006F79F1"/>
    <w:rsid w:val="006F7D98"/>
    <w:rsid w:val="007005EF"/>
    <w:rsid w:val="00700937"/>
    <w:rsid w:val="0070195D"/>
    <w:rsid w:val="00701F19"/>
    <w:rsid w:val="0070202A"/>
    <w:rsid w:val="0070323B"/>
    <w:rsid w:val="00703372"/>
    <w:rsid w:val="00703E9F"/>
    <w:rsid w:val="00704AF7"/>
    <w:rsid w:val="00704F4F"/>
    <w:rsid w:val="00706BEB"/>
    <w:rsid w:val="007070A2"/>
    <w:rsid w:val="00710364"/>
    <w:rsid w:val="00710A2C"/>
    <w:rsid w:val="00711606"/>
    <w:rsid w:val="00711FCE"/>
    <w:rsid w:val="00712C67"/>
    <w:rsid w:val="007132D7"/>
    <w:rsid w:val="007134B9"/>
    <w:rsid w:val="00715592"/>
    <w:rsid w:val="00715D97"/>
    <w:rsid w:val="007161AD"/>
    <w:rsid w:val="0071645D"/>
    <w:rsid w:val="00716D33"/>
    <w:rsid w:val="00717960"/>
    <w:rsid w:val="00717A77"/>
    <w:rsid w:val="00722FE4"/>
    <w:rsid w:val="00724235"/>
    <w:rsid w:val="00724716"/>
    <w:rsid w:val="007255FA"/>
    <w:rsid w:val="007303E6"/>
    <w:rsid w:val="00730D37"/>
    <w:rsid w:val="00732144"/>
    <w:rsid w:val="007334B1"/>
    <w:rsid w:val="00735F89"/>
    <w:rsid w:val="00736A5E"/>
    <w:rsid w:val="007372EB"/>
    <w:rsid w:val="00737B8C"/>
    <w:rsid w:val="00740386"/>
    <w:rsid w:val="007406B4"/>
    <w:rsid w:val="00740B60"/>
    <w:rsid w:val="007424F5"/>
    <w:rsid w:val="0074275C"/>
    <w:rsid w:val="00742ED0"/>
    <w:rsid w:val="00743782"/>
    <w:rsid w:val="007449AE"/>
    <w:rsid w:val="00744CD1"/>
    <w:rsid w:val="00745CBD"/>
    <w:rsid w:val="0074600C"/>
    <w:rsid w:val="00747B0F"/>
    <w:rsid w:val="00747B93"/>
    <w:rsid w:val="00750A42"/>
    <w:rsid w:val="00754190"/>
    <w:rsid w:val="00754711"/>
    <w:rsid w:val="007554DB"/>
    <w:rsid w:val="00756C32"/>
    <w:rsid w:val="00756C59"/>
    <w:rsid w:val="00756D81"/>
    <w:rsid w:val="00757490"/>
    <w:rsid w:val="0076006C"/>
    <w:rsid w:val="00760161"/>
    <w:rsid w:val="00761944"/>
    <w:rsid w:val="00761ECA"/>
    <w:rsid w:val="00761F86"/>
    <w:rsid w:val="007621F2"/>
    <w:rsid w:val="00763E91"/>
    <w:rsid w:val="00764E30"/>
    <w:rsid w:val="007653E5"/>
    <w:rsid w:val="00765DEC"/>
    <w:rsid w:val="00766757"/>
    <w:rsid w:val="007702E7"/>
    <w:rsid w:val="007706BF"/>
    <w:rsid w:val="00770A09"/>
    <w:rsid w:val="00770AB8"/>
    <w:rsid w:val="007721B4"/>
    <w:rsid w:val="00772B56"/>
    <w:rsid w:val="007733DD"/>
    <w:rsid w:val="00773A0A"/>
    <w:rsid w:val="007746D3"/>
    <w:rsid w:val="00774A25"/>
    <w:rsid w:val="00775555"/>
    <w:rsid w:val="00776268"/>
    <w:rsid w:val="00776491"/>
    <w:rsid w:val="00776766"/>
    <w:rsid w:val="0077743A"/>
    <w:rsid w:val="00777AA8"/>
    <w:rsid w:val="00781327"/>
    <w:rsid w:val="007817C0"/>
    <w:rsid w:val="007818C9"/>
    <w:rsid w:val="00781990"/>
    <w:rsid w:val="00781C49"/>
    <w:rsid w:val="00783173"/>
    <w:rsid w:val="00783A11"/>
    <w:rsid w:val="00783DE0"/>
    <w:rsid w:val="00784992"/>
    <w:rsid w:val="00784AAC"/>
    <w:rsid w:val="00786684"/>
    <w:rsid w:val="00787244"/>
    <w:rsid w:val="0078744D"/>
    <w:rsid w:val="00787E98"/>
    <w:rsid w:val="007909C5"/>
    <w:rsid w:val="00792387"/>
    <w:rsid w:val="007955D6"/>
    <w:rsid w:val="00795D43"/>
    <w:rsid w:val="0079652C"/>
    <w:rsid w:val="00796684"/>
    <w:rsid w:val="00797D20"/>
    <w:rsid w:val="00797D9E"/>
    <w:rsid w:val="00797E04"/>
    <w:rsid w:val="007A044F"/>
    <w:rsid w:val="007A0570"/>
    <w:rsid w:val="007A0A66"/>
    <w:rsid w:val="007A0AFD"/>
    <w:rsid w:val="007A1106"/>
    <w:rsid w:val="007A110C"/>
    <w:rsid w:val="007A3089"/>
    <w:rsid w:val="007A32C0"/>
    <w:rsid w:val="007A5340"/>
    <w:rsid w:val="007A5395"/>
    <w:rsid w:val="007A5622"/>
    <w:rsid w:val="007A6BD0"/>
    <w:rsid w:val="007A6BE7"/>
    <w:rsid w:val="007A78F7"/>
    <w:rsid w:val="007B1C94"/>
    <w:rsid w:val="007B217B"/>
    <w:rsid w:val="007B25B5"/>
    <w:rsid w:val="007B3E58"/>
    <w:rsid w:val="007B3EC3"/>
    <w:rsid w:val="007B43D7"/>
    <w:rsid w:val="007B4417"/>
    <w:rsid w:val="007B576B"/>
    <w:rsid w:val="007B5DFC"/>
    <w:rsid w:val="007B719A"/>
    <w:rsid w:val="007C0477"/>
    <w:rsid w:val="007C07B3"/>
    <w:rsid w:val="007C2874"/>
    <w:rsid w:val="007C3157"/>
    <w:rsid w:val="007C4163"/>
    <w:rsid w:val="007C4B70"/>
    <w:rsid w:val="007C5B08"/>
    <w:rsid w:val="007C6244"/>
    <w:rsid w:val="007C6441"/>
    <w:rsid w:val="007C6D2C"/>
    <w:rsid w:val="007D0558"/>
    <w:rsid w:val="007D068D"/>
    <w:rsid w:val="007D0C0B"/>
    <w:rsid w:val="007D0CC4"/>
    <w:rsid w:val="007D0E06"/>
    <w:rsid w:val="007D1049"/>
    <w:rsid w:val="007D1616"/>
    <w:rsid w:val="007D3748"/>
    <w:rsid w:val="007D377A"/>
    <w:rsid w:val="007D4B54"/>
    <w:rsid w:val="007D5D95"/>
    <w:rsid w:val="007D67B5"/>
    <w:rsid w:val="007D697E"/>
    <w:rsid w:val="007D6FD6"/>
    <w:rsid w:val="007E0A63"/>
    <w:rsid w:val="007E0E1F"/>
    <w:rsid w:val="007E0E3D"/>
    <w:rsid w:val="007E1032"/>
    <w:rsid w:val="007E1496"/>
    <w:rsid w:val="007E1833"/>
    <w:rsid w:val="007E18BE"/>
    <w:rsid w:val="007E1F04"/>
    <w:rsid w:val="007E258D"/>
    <w:rsid w:val="007E365B"/>
    <w:rsid w:val="007E3A5F"/>
    <w:rsid w:val="007E3B98"/>
    <w:rsid w:val="007E6442"/>
    <w:rsid w:val="007E6BDD"/>
    <w:rsid w:val="007E72EB"/>
    <w:rsid w:val="007F001D"/>
    <w:rsid w:val="007F03FB"/>
    <w:rsid w:val="007F0FEB"/>
    <w:rsid w:val="007F3C43"/>
    <w:rsid w:val="007F3EEA"/>
    <w:rsid w:val="007F3FE1"/>
    <w:rsid w:val="007F45B6"/>
    <w:rsid w:val="007F4D39"/>
    <w:rsid w:val="007F4D94"/>
    <w:rsid w:val="007F4F22"/>
    <w:rsid w:val="007F5605"/>
    <w:rsid w:val="007F74DE"/>
    <w:rsid w:val="007F74F4"/>
    <w:rsid w:val="0080132D"/>
    <w:rsid w:val="00802032"/>
    <w:rsid w:val="008036C6"/>
    <w:rsid w:val="008046D8"/>
    <w:rsid w:val="00804FFE"/>
    <w:rsid w:val="008059F5"/>
    <w:rsid w:val="00805D4B"/>
    <w:rsid w:val="00805D71"/>
    <w:rsid w:val="00806244"/>
    <w:rsid w:val="0080781F"/>
    <w:rsid w:val="00810175"/>
    <w:rsid w:val="00810509"/>
    <w:rsid w:val="00810547"/>
    <w:rsid w:val="008109A4"/>
    <w:rsid w:val="00810EBA"/>
    <w:rsid w:val="0081407E"/>
    <w:rsid w:val="0081441A"/>
    <w:rsid w:val="0081450E"/>
    <w:rsid w:val="00814B3E"/>
    <w:rsid w:val="00814DC9"/>
    <w:rsid w:val="0081502B"/>
    <w:rsid w:val="008153D7"/>
    <w:rsid w:val="008160E9"/>
    <w:rsid w:val="00816DA1"/>
    <w:rsid w:val="00816DFE"/>
    <w:rsid w:val="0081741D"/>
    <w:rsid w:val="00817833"/>
    <w:rsid w:val="0082065B"/>
    <w:rsid w:val="00820665"/>
    <w:rsid w:val="00820743"/>
    <w:rsid w:val="00820926"/>
    <w:rsid w:val="00820CBE"/>
    <w:rsid w:val="0082342A"/>
    <w:rsid w:val="00823AA3"/>
    <w:rsid w:val="00823D70"/>
    <w:rsid w:val="00824EA4"/>
    <w:rsid w:val="00824F0D"/>
    <w:rsid w:val="008252B4"/>
    <w:rsid w:val="00825F80"/>
    <w:rsid w:val="00826604"/>
    <w:rsid w:val="0082682D"/>
    <w:rsid w:val="00826B08"/>
    <w:rsid w:val="00827908"/>
    <w:rsid w:val="00831924"/>
    <w:rsid w:val="00831D05"/>
    <w:rsid w:val="00832213"/>
    <w:rsid w:val="00833C3A"/>
    <w:rsid w:val="008346E6"/>
    <w:rsid w:val="00834971"/>
    <w:rsid w:val="008351AD"/>
    <w:rsid w:val="0083559B"/>
    <w:rsid w:val="0083595F"/>
    <w:rsid w:val="00835AA2"/>
    <w:rsid w:val="0083677A"/>
    <w:rsid w:val="00837172"/>
    <w:rsid w:val="00837751"/>
    <w:rsid w:val="0084098D"/>
    <w:rsid w:val="00841BB9"/>
    <w:rsid w:val="00842C5F"/>
    <w:rsid w:val="00842C8B"/>
    <w:rsid w:val="0084349D"/>
    <w:rsid w:val="008445E9"/>
    <w:rsid w:val="00844C6D"/>
    <w:rsid w:val="0084573A"/>
    <w:rsid w:val="00846340"/>
    <w:rsid w:val="008502BE"/>
    <w:rsid w:val="00850323"/>
    <w:rsid w:val="008521F6"/>
    <w:rsid w:val="00852394"/>
    <w:rsid w:val="008535C5"/>
    <w:rsid w:val="0085632A"/>
    <w:rsid w:val="00856472"/>
    <w:rsid w:val="00857DAF"/>
    <w:rsid w:val="00857E76"/>
    <w:rsid w:val="0086026C"/>
    <w:rsid w:val="00860846"/>
    <w:rsid w:val="00860BF1"/>
    <w:rsid w:val="00860E70"/>
    <w:rsid w:val="00860F27"/>
    <w:rsid w:val="00861347"/>
    <w:rsid w:val="00861D0C"/>
    <w:rsid w:val="00861F74"/>
    <w:rsid w:val="008628C1"/>
    <w:rsid w:val="00862CF0"/>
    <w:rsid w:val="008630B3"/>
    <w:rsid w:val="00863B5B"/>
    <w:rsid w:val="00864012"/>
    <w:rsid w:val="008643DC"/>
    <w:rsid w:val="008646D5"/>
    <w:rsid w:val="00865B6D"/>
    <w:rsid w:val="00866542"/>
    <w:rsid w:val="008676A1"/>
    <w:rsid w:val="00867B90"/>
    <w:rsid w:val="008713A6"/>
    <w:rsid w:val="00871459"/>
    <w:rsid w:val="00872189"/>
    <w:rsid w:val="00872C89"/>
    <w:rsid w:val="00872DBF"/>
    <w:rsid w:val="008730E7"/>
    <w:rsid w:val="00873685"/>
    <w:rsid w:val="00873875"/>
    <w:rsid w:val="00873A9D"/>
    <w:rsid w:val="00873AE3"/>
    <w:rsid w:val="0087439F"/>
    <w:rsid w:val="00874589"/>
    <w:rsid w:val="00876269"/>
    <w:rsid w:val="00876F45"/>
    <w:rsid w:val="00877D70"/>
    <w:rsid w:val="008806DE"/>
    <w:rsid w:val="00880891"/>
    <w:rsid w:val="00881056"/>
    <w:rsid w:val="00881DE1"/>
    <w:rsid w:val="008823B7"/>
    <w:rsid w:val="0088249B"/>
    <w:rsid w:val="00882684"/>
    <w:rsid w:val="008828E4"/>
    <w:rsid w:val="008829CB"/>
    <w:rsid w:val="008837BA"/>
    <w:rsid w:val="00883A1A"/>
    <w:rsid w:val="00883AEA"/>
    <w:rsid w:val="00886401"/>
    <w:rsid w:val="008869C5"/>
    <w:rsid w:val="00887DC3"/>
    <w:rsid w:val="00892B00"/>
    <w:rsid w:val="00892D28"/>
    <w:rsid w:val="00892FE6"/>
    <w:rsid w:val="008930FF"/>
    <w:rsid w:val="008956CA"/>
    <w:rsid w:val="008960B2"/>
    <w:rsid w:val="00896A2F"/>
    <w:rsid w:val="00896C4E"/>
    <w:rsid w:val="0089704B"/>
    <w:rsid w:val="008A0019"/>
    <w:rsid w:val="008A0683"/>
    <w:rsid w:val="008A0B33"/>
    <w:rsid w:val="008A1257"/>
    <w:rsid w:val="008A2CA9"/>
    <w:rsid w:val="008A30BD"/>
    <w:rsid w:val="008A3713"/>
    <w:rsid w:val="008A37EC"/>
    <w:rsid w:val="008A4030"/>
    <w:rsid w:val="008A4960"/>
    <w:rsid w:val="008A4987"/>
    <w:rsid w:val="008A4DB0"/>
    <w:rsid w:val="008A4EAB"/>
    <w:rsid w:val="008A673C"/>
    <w:rsid w:val="008A69D8"/>
    <w:rsid w:val="008A6B8B"/>
    <w:rsid w:val="008A7040"/>
    <w:rsid w:val="008A7A1F"/>
    <w:rsid w:val="008B12E1"/>
    <w:rsid w:val="008B21E4"/>
    <w:rsid w:val="008B2344"/>
    <w:rsid w:val="008B2BEE"/>
    <w:rsid w:val="008B3F72"/>
    <w:rsid w:val="008B4403"/>
    <w:rsid w:val="008B58B1"/>
    <w:rsid w:val="008B5A0B"/>
    <w:rsid w:val="008B5D17"/>
    <w:rsid w:val="008B5D7F"/>
    <w:rsid w:val="008B5F0A"/>
    <w:rsid w:val="008B6821"/>
    <w:rsid w:val="008B6BC0"/>
    <w:rsid w:val="008B7F6E"/>
    <w:rsid w:val="008C0384"/>
    <w:rsid w:val="008C04A7"/>
    <w:rsid w:val="008C17E5"/>
    <w:rsid w:val="008C1DDE"/>
    <w:rsid w:val="008C2B35"/>
    <w:rsid w:val="008C3B50"/>
    <w:rsid w:val="008C4208"/>
    <w:rsid w:val="008C5C32"/>
    <w:rsid w:val="008C5ED0"/>
    <w:rsid w:val="008C61E5"/>
    <w:rsid w:val="008C6376"/>
    <w:rsid w:val="008C759F"/>
    <w:rsid w:val="008C7AAE"/>
    <w:rsid w:val="008D04C6"/>
    <w:rsid w:val="008D1B2E"/>
    <w:rsid w:val="008D2275"/>
    <w:rsid w:val="008D2FF2"/>
    <w:rsid w:val="008D315D"/>
    <w:rsid w:val="008D3677"/>
    <w:rsid w:val="008D3F1E"/>
    <w:rsid w:val="008D3F91"/>
    <w:rsid w:val="008D476B"/>
    <w:rsid w:val="008D5286"/>
    <w:rsid w:val="008D6345"/>
    <w:rsid w:val="008D6A57"/>
    <w:rsid w:val="008D6F2E"/>
    <w:rsid w:val="008D70CD"/>
    <w:rsid w:val="008D7477"/>
    <w:rsid w:val="008D7935"/>
    <w:rsid w:val="008D79EF"/>
    <w:rsid w:val="008D7F2B"/>
    <w:rsid w:val="008E19BD"/>
    <w:rsid w:val="008E29D1"/>
    <w:rsid w:val="008E2B20"/>
    <w:rsid w:val="008E5DEC"/>
    <w:rsid w:val="008F00FD"/>
    <w:rsid w:val="008F024E"/>
    <w:rsid w:val="008F0459"/>
    <w:rsid w:val="008F04B0"/>
    <w:rsid w:val="008F066A"/>
    <w:rsid w:val="008F07DC"/>
    <w:rsid w:val="008F1341"/>
    <w:rsid w:val="008F170F"/>
    <w:rsid w:val="008F1ED0"/>
    <w:rsid w:val="008F21E2"/>
    <w:rsid w:val="008F364E"/>
    <w:rsid w:val="008F3E19"/>
    <w:rsid w:val="008F4AA2"/>
    <w:rsid w:val="008F6AF9"/>
    <w:rsid w:val="008F6DAE"/>
    <w:rsid w:val="008F7503"/>
    <w:rsid w:val="00900469"/>
    <w:rsid w:val="009004FF"/>
    <w:rsid w:val="009011B1"/>
    <w:rsid w:val="00902DD4"/>
    <w:rsid w:val="00902E39"/>
    <w:rsid w:val="00902E99"/>
    <w:rsid w:val="00903453"/>
    <w:rsid w:val="0090408E"/>
    <w:rsid w:val="0090437E"/>
    <w:rsid w:val="00904569"/>
    <w:rsid w:val="00907CD2"/>
    <w:rsid w:val="00907F7A"/>
    <w:rsid w:val="00910EB8"/>
    <w:rsid w:val="00912CD0"/>
    <w:rsid w:val="00914081"/>
    <w:rsid w:val="00914389"/>
    <w:rsid w:val="00914438"/>
    <w:rsid w:val="0091552F"/>
    <w:rsid w:val="00915AA0"/>
    <w:rsid w:val="009200AA"/>
    <w:rsid w:val="009204D5"/>
    <w:rsid w:val="009208FA"/>
    <w:rsid w:val="009210E8"/>
    <w:rsid w:val="0092166B"/>
    <w:rsid w:val="00922AAF"/>
    <w:rsid w:val="00923BBD"/>
    <w:rsid w:val="00925BD9"/>
    <w:rsid w:val="00926675"/>
    <w:rsid w:val="00926AD6"/>
    <w:rsid w:val="0092767E"/>
    <w:rsid w:val="00930EC0"/>
    <w:rsid w:val="009315F2"/>
    <w:rsid w:val="00931AEE"/>
    <w:rsid w:val="00931CC7"/>
    <w:rsid w:val="0093337B"/>
    <w:rsid w:val="00933D73"/>
    <w:rsid w:val="00934866"/>
    <w:rsid w:val="00934AB2"/>
    <w:rsid w:val="00934FE9"/>
    <w:rsid w:val="00937C2E"/>
    <w:rsid w:val="009402B9"/>
    <w:rsid w:val="00940833"/>
    <w:rsid w:val="00941669"/>
    <w:rsid w:val="00941A08"/>
    <w:rsid w:val="00941F11"/>
    <w:rsid w:val="0094211C"/>
    <w:rsid w:val="0094281B"/>
    <w:rsid w:val="00942FCD"/>
    <w:rsid w:val="00944B0A"/>
    <w:rsid w:val="0094552A"/>
    <w:rsid w:val="0094689D"/>
    <w:rsid w:val="00946B24"/>
    <w:rsid w:val="00946FCC"/>
    <w:rsid w:val="00947405"/>
    <w:rsid w:val="009476BC"/>
    <w:rsid w:val="00947BF6"/>
    <w:rsid w:val="00947FF5"/>
    <w:rsid w:val="00950880"/>
    <w:rsid w:val="009515C8"/>
    <w:rsid w:val="00951BFB"/>
    <w:rsid w:val="00951D52"/>
    <w:rsid w:val="00952390"/>
    <w:rsid w:val="0095384B"/>
    <w:rsid w:val="00953D62"/>
    <w:rsid w:val="00954047"/>
    <w:rsid w:val="00954BDF"/>
    <w:rsid w:val="00954D75"/>
    <w:rsid w:val="009554EC"/>
    <w:rsid w:val="0095576B"/>
    <w:rsid w:val="009558E1"/>
    <w:rsid w:val="00956A17"/>
    <w:rsid w:val="00957D3A"/>
    <w:rsid w:val="00957DB4"/>
    <w:rsid w:val="00960807"/>
    <w:rsid w:val="00961E09"/>
    <w:rsid w:val="00963F0F"/>
    <w:rsid w:val="0096453A"/>
    <w:rsid w:val="00966065"/>
    <w:rsid w:val="00966AD7"/>
    <w:rsid w:val="009678FD"/>
    <w:rsid w:val="009717D6"/>
    <w:rsid w:val="00971BD0"/>
    <w:rsid w:val="009726BA"/>
    <w:rsid w:val="00974F0D"/>
    <w:rsid w:val="00975356"/>
    <w:rsid w:val="009758A8"/>
    <w:rsid w:val="00976B4B"/>
    <w:rsid w:val="0097753C"/>
    <w:rsid w:val="00977B87"/>
    <w:rsid w:val="00980EB1"/>
    <w:rsid w:val="009810D9"/>
    <w:rsid w:val="009812D6"/>
    <w:rsid w:val="00981AB0"/>
    <w:rsid w:val="009825A9"/>
    <w:rsid w:val="009839FD"/>
    <w:rsid w:val="009840BF"/>
    <w:rsid w:val="00984A57"/>
    <w:rsid w:val="00986042"/>
    <w:rsid w:val="00987278"/>
    <w:rsid w:val="009875F1"/>
    <w:rsid w:val="009879ED"/>
    <w:rsid w:val="00987AB7"/>
    <w:rsid w:val="00987EB1"/>
    <w:rsid w:val="0099022F"/>
    <w:rsid w:val="00990316"/>
    <w:rsid w:val="009922AF"/>
    <w:rsid w:val="0099264C"/>
    <w:rsid w:val="009947B7"/>
    <w:rsid w:val="009951C8"/>
    <w:rsid w:val="009952A6"/>
    <w:rsid w:val="00995CBE"/>
    <w:rsid w:val="00996577"/>
    <w:rsid w:val="009978FC"/>
    <w:rsid w:val="009A012C"/>
    <w:rsid w:val="009A0260"/>
    <w:rsid w:val="009A093B"/>
    <w:rsid w:val="009A10D0"/>
    <w:rsid w:val="009A16DD"/>
    <w:rsid w:val="009A1C01"/>
    <w:rsid w:val="009A1C7E"/>
    <w:rsid w:val="009A2D54"/>
    <w:rsid w:val="009A453F"/>
    <w:rsid w:val="009A487E"/>
    <w:rsid w:val="009A4A2C"/>
    <w:rsid w:val="009A57D8"/>
    <w:rsid w:val="009A5BA8"/>
    <w:rsid w:val="009A6312"/>
    <w:rsid w:val="009B00CB"/>
    <w:rsid w:val="009B1C91"/>
    <w:rsid w:val="009B24F2"/>
    <w:rsid w:val="009B3400"/>
    <w:rsid w:val="009B39F2"/>
    <w:rsid w:val="009B40C0"/>
    <w:rsid w:val="009B43FE"/>
    <w:rsid w:val="009B46BE"/>
    <w:rsid w:val="009B47B9"/>
    <w:rsid w:val="009B4BA2"/>
    <w:rsid w:val="009B4D0B"/>
    <w:rsid w:val="009B4EFF"/>
    <w:rsid w:val="009B5DC5"/>
    <w:rsid w:val="009B67C8"/>
    <w:rsid w:val="009C116B"/>
    <w:rsid w:val="009C2009"/>
    <w:rsid w:val="009C450C"/>
    <w:rsid w:val="009C4878"/>
    <w:rsid w:val="009C5888"/>
    <w:rsid w:val="009C5C5D"/>
    <w:rsid w:val="009C6562"/>
    <w:rsid w:val="009C77A1"/>
    <w:rsid w:val="009D0B7A"/>
    <w:rsid w:val="009D11E9"/>
    <w:rsid w:val="009D1340"/>
    <w:rsid w:val="009D14DF"/>
    <w:rsid w:val="009D16A7"/>
    <w:rsid w:val="009D1DC0"/>
    <w:rsid w:val="009D2679"/>
    <w:rsid w:val="009D43B9"/>
    <w:rsid w:val="009D53E9"/>
    <w:rsid w:val="009D63AF"/>
    <w:rsid w:val="009D7108"/>
    <w:rsid w:val="009D7995"/>
    <w:rsid w:val="009E01C0"/>
    <w:rsid w:val="009E1B4D"/>
    <w:rsid w:val="009E1B51"/>
    <w:rsid w:val="009E2526"/>
    <w:rsid w:val="009E2DC2"/>
    <w:rsid w:val="009E3C99"/>
    <w:rsid w:val="009E472E"/>
    <w:rsid w:val="009E5C95"/>
    <w:rsid w:val="009E68EA"/>
    <w:rsid w:val="009E6986"/>
    <w:rsid w:val="009F08F6"/>
    <w:rsid w:val="009F0C25"/>
    <w:rsid w:val="009F1782"/>
    <w:rsid w:val="009F1D58"/>
    <w:rsid w:val="009F1D83"/>
    <w:rsid w:val="009F1E5E"/>
    <w:rsid w:val="009F2061"/>
    <w:rsid w:val="009F418D"/>
    <w:rsid w:val="009F50F0"/>
    <w:rsid w:val="009F554C"/>
    <w:rsid w:val="009F6FB6"/>
    <w:rsid w:val="009F711B"/>
    <w:rsid w:val="009F7ACE"/>
    <w:rsid w:val="00A006D0"/>
    <w:rsid w:val="00A008DC"/>
    <w:rsid w:val="00A01C78"/>
    <w:rsid w:val="00A01E90"/>
    <w:rsid w:val="00A0228E"/>
    <w:rsid w:val="00A03101"/>
    <w:rsid w:val="00A03369"/>
    <w:rsid w:val="00A035EA"/>
    <w:rsid w:val="00A04012"/>
    <w:rsid w:val="00A0462B"/>
    <w:rsid w:val="00A04688"/>
    <w:rsid w:val="00A05033"/>
    <w:rsid w:val="00A05A15"/>
    <w:rsid w:val="00A05A5F"/>
    <w:rsid w:val="00A05B39"/>
    <w:rsid w:val="00A07934"/>
    <w:rsid w:val="00A07A85"/>
    <w:rsid w:val="00A1047E"/>
    <w:rsid w:val="00A109F3"/>
    <w:rsid w:val="00A11491"/>
    <w:rsid w:val="00A12087"/>
    <w:rsid w:val="00A13EF4"/>
    <w:rsid w:val="00A15FF9"/>
    <w:rsid w:val="00A16731"/>
    <w:rsid w:val="00A17B24"/>
    <w:rsid w:val="00A17B5D"/>
    <w:rsid w:val="00A20475"/>
    <w:rsid w:val="00A21755"/>
    <w:rsid w:val="00A223A0"/>
    <w:rsid w:val="00A22F9F"/>
    <w:rsid w:val="00A25727"/>
    <w:rsid w:val="00A25F5D"/>
    <w:rsid w:val="00A2687F"/>
    <w:rsid w:val="00A30E46"/>
    <w:rsid w:val="00A30FBD"/>
    <w:rsid w:val="00A310ED"/>
    <w:rsid w:val="00A31B29"/>
    <w:rsid w:val="00A32525"/>
    <w:rsid w:val="00A325F3"/>
    <w:rsid w:val="00A33091"/>
    <w:rsid w:val="00A35748"/>
    <w:rsid w:val="00A35C9E"/>
    <w:rsid w:val="00A4061D"/>
    <w:rsid w:val="00A41D91"/>
    <w:rsid w:val="00A425AA"/>
    <w:rsid w:val="00A42F8F"/>
    <w:rsid w:val="00A43449"/>
    <w:rsid w:val="00A435F5"/>
    <w:rsid w:val="00A43811"/>
    <w:rsid w:val="00A43ED0"/>
    <w:rsid w:val="00A4407E"/>
    <w:rsid w:val="00A44C4E"/>
    <w:rsid w:val="00A453BD"/>
    <w:rsid w:val="00A46CFE"/>
    <w:rsid w:val="00A508D5"/>
    <w:rsid w:val="00A50995"/>
    <w:rsid w:val="00A5161B"/>
    <w:rsid w:val="00A548E2"/>
    <w:rsid w:val="00A54E0A"/>
    <w:rsid w:val="00A567AE"/>
    <w:rsid w:val="00A5785A"/>
    <w:rsid w:val="00A57A4E"/>
    <w:rsid w:val="00A57A97"/>
    <w:rsid w:val="00A57F79"/>
    <w:rsid w:val="00A6029F"/>
    <w:rsid w:val="00A608EA"/>
    <w:rsid w:val="00A614D7"/>
    <w:rsid w:val="00A615DC"/>
    <w:rsid w:val="00A61DE0"/>
    <w:rsid w:val="00A628D1"/>
    <w:rsid w:val="00A64524"/>
    <w:rsid w:val="00A64D2E"/>
    <w:rsid w:val="00A67467"/>
    <w:rsid w:val="00A677A5"/>
    <w:rsid w:val="00A67E2A"/>
    <w:rsid w:val="00A67E7E"/>
    <w:rsid w:val="00A70DBF"/>
    <w:rsid w:val="00A7156E"/>
    <w:rsid w:val="00A72518"/>
    <w:rsid w:val="00A728D8"/>
    <w:rsid w:val="00A757F8"/>
    <w:rsid w:val="00A76284"/>
    <w:rsid w:val="00A76C44"/>
    <w:rsid w:val="00A773D7"/>
    <w:rsid w:val="00A77541"/>
    <w:rsid w:val="00A77A60"/>
    <w:rsid w:val="00A80E60"/>
    <w:rsid w:val="00A818F1"/>
    <w:rsid w:val="00A81A70"/>
    <w:rsid w:val="00A81BCC"/>
    <w:rsid w:val="00A8241B"/>
    <w:rsid w:val="00A829A0"/>
    <w:rsid w:val="00A830D8"/>
    <w:rsid w:val="00A83AD0"/>
    <w:rsid w:val="00A84580"/>
    <w:rsid w:val="00A84942"/>
    <w:rsid w:val="00A849B7"/>
    <w:rsid w:val="00A84CE7"/>
    <w:rsid w:val="00A85633"/>
    <w:rsid w:val="00A85784"/>
    <w:rsid w:val="00A8654A"/>
    <w:rsid w:val="00A87342"/>
    <w:rsid w:val="00A873FF"/>
    <w:rsid w:val="00A8787C"/>
    <w:rsid w:val="00A87DA4"/>
    <w:rsid w:val="00A9074D"/>
    <w:rsid w:val="00A917FD"/>
    <w:rsid w:val="00A92608"/>
    <w:rsid w:val="00A929D0"/>
    <w:rsid w:val="00A92FE3"/>
    <w:rsid w:val="00A93901"/>
    <w:rsid w:val="00A9444B"/>
    <w:rsid w:val="00A94BE9"/>
    <w:rsid w:val="00A9605B"/>
    <w:rsid w:val="00A96CD4"/>
    <w:rsid w:val="00A96CDD"/>
    <w:rsid w:val="00A96E79"/>
    <w:rsid w:val="00A972A4"/>
    <w:rsid w:val="00A97AC1"/>
    <w:rsid w:val="00AA004E"/>
    <w:rsid w:val="00AA0175"/>
    <w:rsid w:val="00AA06BC"/>
    <w:rsid w:val="00AA3F46"/>
    <w:rsid w:val="00AA4A09"/>
    <w:rsid w:val="00AA52DD"/>
    <w:rsid w:val="00AA55C9"/>
    <w:rsid w:val="00AA5661"/>
    <w:rsid w:val="00AA5A19"/>
    <w:rsid w:val="00AA68C4"/>
    <w:rsid w:val="00AB0D85"/>
    <w:rsid w:val="00AB1DF4"/>
    <w:rsid w:val="00AB2D3A"/>
    <w:rsid w:val="00AB4F10"/>
    <w:rsid w:val="00AB557A"/>
    <w:rsid w:val="00AB56A3"/>
    <w:rsid w:val="00AB56D0"/>
    <w:rsid w:val="00AB616E"/>
    <w:rsid w:val="00AB6FA2"/>
    <w:rsid w:val="00AC0C93"/>
    <w:rsid w:val="00AC1CF9"/>
    <w:rsid w:val="00AC203E"/>
    <w:rsid w:val="00AC2729"/>
    <w:rsid w:val="00AC2D16"/>
    <w:rsid w:val="00AC3290"/>
    <w:rsid w:val="00AC5CD7"/>
    <w:rsid w:val="00AC5F42"/>
    <w:rsid w:val="00AC63E3"/>
    <w:rsid w:val="00AC67AE"/>
    <w:rsid w:val="00AC779F"/>
    <w:rsid w:val="00AC7DC3"/>
    <w:rsid w:val="00AD030F"/>
    <w:rsid w:val="00AD19B0"/>
    <w:rsid w:val="00AD1F77"/>
    <w:rsid w:val="00AD3A85"/>
    <w:rsid w:val="00AD5798"/>
    <w:rsid w:val="00AD5BF4"/>
    <w:rsid w:val="00AD76DF"/>
    <w:rsid w:val="00AE068A"/>
    <w:rsid w:val="00AE071A"/>
    <w:rsid w:val="00AE098F"/>
    <w:rsid w:val="00AE0FA3"/>
    <w:rsid w:val="00AE1CCE"/>
    <w:rsid w:val="00AE1D90"/>
    <w:rsid w:val="00AE287E"/>
    <w:rsid w:val="00AE2E2E"/>
    <w:rsid w:val="00AE3A12"/>
    <w:rsid w:val="00AE3C27"/>
    <w:rsid w:val="00AE4F0C"/>
    <w:rsid w:val="00AE6ED6"/>
    <w:rsid w:val="00AE7B67"/>
    <w:rsid w:val="00AF0408"/>
    <w:rsid w:val="00AF0492"/>
    <w:rsid w:val="00AF072D"/>
    <w:rsid w:val="00AF0CBF"/>
    <w:rsid w:val="00AF2058"/>
    <w:rsid w:val="00AF2E61"/>
    <w:rsid w:val="00AF2EA1"/>
    <w:rsid w:val="00AF3BF4"/>
    <w:rsid w:val="00AF485C"/>
    <w:rsid w:val="00AF7798"/>
    <w:rsid w:val="00AF7F93"/>
    <w:rsid w:val="00B001B3"/>
    <w:rsid w:val="00B00C2E"/>
    <w:rsid w:val="00B01804"/>
    <w:rsid w:val="00B01D45"/>
    <w:rsid w:val="00B023C3"/>
    <w:rsid w:val="00B0331B"/>
    <w:rsid w:val="00B0374A"/>
    <w:rsid w:val="00B04067"/>
    <w:rsid w:val="00B04B73"/>
    <w:rsid w:val="00B04F59"/>
    <w:rsid w:val="00B0509A"/>
    <w:rsid w:val="00B0537F"/>
    <w:rsid w:val="00B05A28"/>
    <w:rsid w:val="00B10083"/>
    <w:rsid w:val="00B10618"/>
    <w:rsid w:val="00B110EC"/>
    <w:rsid w:val="00B13890"/>
    <w:rsid w:val="00B14727"/>
    <w:rsid w:val="00B14C51"/>
    <w:rsid w:val="00B1547F"/>
    <w:rsid w:val="00B178CE"/>
    <w:rsid w:val="00B17A97"/>
    <w:rsid w:val="00B20ACE"/>
    <w:rsid w:val="00B2126C"/>
    <w:rsid w:val="00B21759"/>
    <w:rsid w:val="00B21A64"/>
    <w:rsid w:val="00B21FB7"/>
    <w:rsid w:val="00B23266"/>
    <w:rsid w:val="00B232F5"/>
    <w:rsid w:val="00B238FA"/>
    <w:rsid w:val="00B24962"/>
    <w:rsid w:val="00B261D5"/>
    <w:rsid w:val="00B31802"/>
    <w:rsid w:val="00B31920"/>
    <w:rsid w:val="00B31985"/>
    <w:rsid w:val="00B32BDD"/>
    <w:rsid w:val="00B33168"/>
    <w:rsid w:val="00B33DA8"/>
    <w:rsid w:val="00B34A85"/>
    <w:rsid w:val="00B34AE3"/>
    <w:rsid w:val="00B35701"/>
    <w:rsid w:val="00B36913"/>
    <w:rsid w:val="00B36E2C"/>
    <w:rsid w:val="00B378F0"/>
    <w:rsid w:val="00B403F2"/>
    <w:rsid w:val="00B40472"/>
    <w:rsid w:val="00B430B5"/>
    <w:rsid w:val="00B4376A"/>
    <w:rsid w:val="00B4537F"/>
    <w:rsid w:val="00B45F4D"/>
    <w:rsid w:val="00B46301"/>
    <w:rsid w:val="00B504B2"/>
    <w:rsid w:val="00B50DAB"/>
    <w:rsid w:val="00B5144F"/>
    <w:rsid w:val="00B51548"/>
    <w:rsid w:val="00B51954"/>
    <w:rsid w:val="00B5334B"/>
    <w:rsid w:val="00B53816"/>
    <w:rsid w:val="00B53915"/>
    <w:rsid w:val="00B53938"/>
    <w:rsid w:val="00B54368"/>
    <w:rsid w:val="00B545F6"/>
    <w:rsid w:val="00B551A6"/>
    <w:rsid w:val="00B559FC"/>
    <w:rsid w:val="00B567BB"/>
    <w:rsid w:val="00B569F5"/>
    <w:rsid w:val="00B57FB9"/>
    <w:rsid w:val="00B60C5A"/>
    <w:rsid w:val="00B61008"/>
    <w:rsid w:val="00B6196F"/>
    <w:rsid w:val="00B61DB7"/>
    <w:rsid w:val="00B62093"/>
    <w:rsid w:val="00B6322F"/>
    <w:rsid w:val="00B6328D"/>
    <w:rsid w:val="00B6494E"/>
    <w:rsid w:val="00B66D19"/>
    <w:rsid w:val="00B67D77"/>
    <w:rsid w:val="00B70084"/>
    <w:rsid w:val="00B72301"/>
    <w:rsid w:val="00B7311A"/>
    <w:rsid w:val="00B73511"/>
    <w:rsid w:val="00B73643"/>
    <w:rsid w:val="00B7411C"/>
    <w:rsid w:val="00B74921"/>
    <w:rsid w:val="00B75E4B"/>
    <w:rsid w:val="00B76B89"/>
    <w:rsid w:val="00B76FD7"/>
    <w:rsid w:val="00B8209B"/>
    <w:rsid w:val="00B822A8"/>
    <w:rsid w:val="00B833F3"/>
    <w:rsid w:val="00B856BB"/>
    <w:rsid w:val="00B862DA"/>
    <w:rsid w:val="00B86722"/>
    <w:rsid w:val="00B87B5C"/>
    <w:rsid w:val="00B87D76"/>
    <w:rsid w:val="00B92AA2"/>
    <w:rsid w:val="00B934E4"/>
    <w:rsid w:val="00B940D0"/>
    <w:rsid w:val="00B941A4"/>
    <w:rsid w:val="00B95C97"/>
    <w:rsid w:val="00B96457"/>
    <w:rsid w:val="00B96AF7"/>
    <w:rsid w:val="00B96D26"/>
    <w:rsid w:val="00BA10A5"/>
    <w:rsid w:val="00BA16D9"/>
    <w:rsid w:val="00BA16EE"/>
    <w:rsid w:val="00BA2315"/>
    <w:rsid w:val="00BA249E"/>
    <w:rsid w:val="00BA2621"/>
    <w:rsid w:val="00BA2807"/>
    <w:rsid w:val="00BA358A"/>
    <w:rsid w:val="00BA36A3"/>
    <w:rsid w:val="00BA3A7D"/>
    <w:rsid w:val="00BA55E8"/>
    <w:rsid w:val="00BA7A75"/>
    <w:rsid w:val="00BB1934"/>
    <w:rsid w:val="00BB2086"/>
    <w:rsid w:val="00BB22D3"/>
    <w:rsid w:val="00BB2FFD"/>
    <w:rsid w:val="00BB3F93"/>
    <w:rsid w:val="00BB4FFB"/>
    <w:rsid w:val="00BB5536"/>
    <w:rsid w:val="00BB5966"/>
    <w:rsid w:val="00BB5D48"/>
    <w:rsid w:val="00BB6455"/>
    <w:rsid w:val="00BB7809"/>
    <w:rsid w:val="00BC0774"/>
    <w:rsid w:val="00BC2167"/>
    <w:rsid w:val="00BC241D"/>
    <w:rsid w:val="00BC42D8"/>
    <w:rsid w:val="00BC4502"/>
    <w:rsid w:val="00BC4EC4"/>
    <w:rsid w:val="00BC615A"/>
    <w:rsid w:val="00BD02FC"/>
    <w:rsid w:val="00BD10EE"/>
    <w:rsid w:val="00BD17F9"/>
    <w:rsid w:val="00BD1FF7"/>
    <w:rsid w:val="00BD2061"/>
    <w:rsid w:val="00BD2405"/>
    <w:rsid w:val="00BD36AB"/>
    <w:rsid w:val="00BD4EC9"/>
    <w:rsid w:val="00BD64BC"/>
    <w:rsid w:val="00BD6C2D"/>
    <w:rsid w:val="00BD71F2"/>
    <w:rsid w:val="00BD7447"/>
    <w:rsid w:val="00BE085B"/>
    <w:rsid w:val="00BE0996"/>
    <w:rsid w:val="00BE0D14"/>
    <w:rsid w:val="00BE2F5A"/>
    <w:rsid w:val="00BE6689"/>
    <w:rsid w:val="00BE71E1"/>
    <w:rsid w:val="00BF0D63"/>
    <w:rsid w:val="00BF0E85"/>
    <w:rsid w:val="00BF184B"/>
    <w:rsid w:val="00BF1AE2"/>
    <w:rsid w:val="00BF23F8"/>
    <w:rsid w:val="00BF2418"/>
    <w:rsid w:val="00BF260D"/>
    <w:rsid w:val="00BF2D26"/>
    <w:rsid w:val="00BF3661"/>
    <w:rsid w:val="00BF3942"/>
    <w:rsid w:val="00BF4C76"/>
    <w:rsid w:val="00BF5A89"/>
    <w:rsid w:val="00BF5B7E"/>
    <w:rsid w:val="00BF6B9A"/>
    <w:rsid w:val="00BF7A7A"/>
    <w:rsid w:val="00C005C9"/>
    <w:rsid w:val="00C00CBE"/>
    <w:rsid w:val="00C00F26"/>
    <w:rsid w:val="00C0107D"/>
    <w:rsid w:val="00C0116F"/>
    <w:rsid w:val="00C014CF"/>
    <w:rsid w:val="00C0573A"/>
    <w:rsid w:val="00C06B65"/>
    <w:rsid w:val="00C06E0A"/>
    <w:rsid w:val="00C0738E"/>
    <w:rsid w:val="00C0759D"/>
    <w:rsid w:val="00C07CFA"/>
    <w:rsid w:val="00C12A5B"/>
    <w:rsid w:val="00C12D39"/>
    <w:rsid w:val="00C14C68"/>
    <w:rsid w:val="00C14ED7"/>
    <w:rsid w:val="00C1524D"/>
    <w:rsid w:val="00C157D7"/>
    <w:rsid w:val="00C168E7"/>
    <w:rsid w:val="00C16CD7"/>
    <w:rsid w:val="00C17A9A"/>
    <w:rsid w:val="00C17B65"/>
    <w:rsid w:val="00C17DFD"/>
    <w:rsid w:val="00C20181"/>
    <w:rsid w:val="00C20E73"/>
    <w:rsid w:val="00C2233E"/>
    <w:rsid w:val="00C22EA0"/>
    <w:rsid w:val="00C24732"/>
    <w:rsid w:val="00C2524E"/>
    <w:rsid w:val="00C25AE1"/>
    <w:rsid w:val="00C26605"/>
    <w:rsid w:val="00C26CB2"/>
    <w:rsid w:val="00C2712C"/>
    <w:rsid w:val="00C27751"/>
    <w:rsid w:val="00C27E49"/>
    <w:rsid w:val="00C27F25"/>
    <w:rsid w:val="00C307FD"/>
    <w:rsid w:val="00C30B7A"/>
    <w:rsid w:val="00C3419F"/>
    <w:rsid w:val="00C34355"/>
    <w:rsid w:val="00C34DC5"/>
    <w:rsid w:val="00C363C3"/>
    <w:rsid w:val="00C37F08"/>
    <w:rsid w:val="00C40C22"/>
    <w:rsid w:val="00C41ABA"/>
    <w:rsid w:val="00C42479"/>
    <w:rsid w:val="00C443B8"/>
    <w:rsid w:val="00C44573"/>
    <w:rsid w:val="00C44B59"/>
    <w:rsid w:val="00C458CF"/>
    <w:rsid w:val="00C46462"/>
    <w:rsid w:val="00C46F8A"/>
    <w:rsid w:val="00C472B6"/>
    <w:rsid w:val="00C47355"/>
    <w:rsid w:val="00C473BB"/>
    <w:rsid w:val="00C47D23"/>
    <w:rsid w:val="00C50907"/>
    <w:rsid w:val="00C512DF"/>
    <w:rsid w:val="00C52019"/>
    <w:rsid w:val="00C524C9"/>
    <w:rsid w:val="00C52D00"/>
    <w:rsid w:val="00C52E9A"/>
    <w:rsid w:val="00C532D8"/>
    <w:rsid w:val="00C53361"/>
    <w:rsid w:val="00C54151"/>
    <w:rsid w:val="00C54398"/>
    <w:rsid w:val="00C545CA"/>
    <w:rsid w:val="00C556DA"/>
    <w:rsid w:val="00C5583B"/>
    <w:rsid w:val="00C56A6F"/>
    <w:rsid w:val="00C6102B"/>
    <w:rsid w:val="00C61741"/>
    <w:rsid w:val="00C622CE"/>
    <w:rsid w:val="00C6245B"/>
    <w:rsid w:val="00C6253B"/>
    <w:rsid w:val="00C62FC6"/>
    <w:rsid w:val="00C63E61"/>
    <w:rsid w:val="00C64927"/>
    <w:rsid w:val="00C64B1E"/>
    <w:rsid w:val="00C64FBC"/>
    <w:rsid w:val="00C6514E"/>
    <w:rsid w:val="00C666D2"/>
    <w:rsid w:val="00C6760D"/>
    <w:rsid w:val="00C67786"/>
    <w:rsid w:val="00C67E15"/>
    <w:rsid w:val="00C70B8A"/>
    <w:rsid w:val="00C717A2"/>
    <w:rsid w:val="00C72DA8"/>
    <w:rsid w:val="00C73A0F"/>
    <w:rsid w:val="00C73CD3"/>
    <w:rsid w:val="00C74524"/>
    <w:rsid w:val="00C7457C"/>
    <w:rsid w:val="00C7566C"/>
    <w:rsid w:val="00C75902"/>
    <w:rsid w:val="00C75950"/>
    <w:rsid w:val="00C761B2"/>
    <w:rsid w:val="00C771AA"/>
    <w:rsid w:val="00C776D6"/>
    <w:rsid w:val="00C777DB"/>
    <w:rsid w:val="00C8067A"/>
    <w:rsid w:val="00C80968"/>
    <w:rsid w:val="00C80FB5"/>
    <w:rsid w:val="00C81BBA"/>
    <w:rsid w:val="00C81DCF"/>
    <w:rsid w:val="00C82470"/>
    <w:rsid w:val="00C827ED"/>
    <w:rsid w:val="00C83D38"/>
    <w:rsid w:val="00C847E5"/>
    <w:rsid w:val="00C84B5C"/>
    <w:rsid w:val="00C87D76"/>
    <w:rsid w:val="00C87F50"/>
    <w:rsid w:val="00C90293"/>
    <w:rsid w:val="00C903B6"/>
    <w:rsid w:val="00C906D9"/>
    <w:rsid w:val="00C90879"/>
    <w:rsid w:val="00C93A38"/>
    <w:rsid w:val="00C94513"/>
    <w:rsid w:val="00C96208"/>
    <w:rsid w:val="00C9756B"/>
    <w:rsid w:val="00C97992"/>
    <w:rsid w:val="00CA073F"/>
    <w:rsid w:val="00CA2598"/>
    <w:rsid w:val="00CA27BD"/>
    <w:rsid w:val="00CA282C"/>
    <w:rsid w:val="00CA2CC7"/>
    <w:rsid w:val="00CA3EBB"/>
    <w:rsid w:val="00CA4834"/>
    <w:rsid w:val="00CA4D75"/>
    <w:rsid w:val="00CA4F0F"/>
    <w:rsid w:val="00CA5342"/>
    <w:rsid w:val="00CA5800"/>
    <w:rsid w:val="00CA620F"/>
    <w:rsid w:val="00CA6531"/>
    <w:rsid w:val="00CA73AC"/>
    <w:rsid w:val="00CA7D69"/>
    <w:rsid w:val="00CA7DB8"/>
    <w:rsid w:val="00CB010E"/>
    <w:rsid w:val="00CB0501"/>
    <w:rsid w:val="00CB1193"/>
    <w:rsid w:val="00CB127C"/>
    <w:rsid w:val="00CB14EF"/>
    <w:rsid w:val="00CB274E"/>
    <w:rsid w:val="00CB4267"/>
    <w:rsid w:val="00CB649A"/>
    <w:rsid w:val="00CB6DFD"/>
    <w:rsid w:val="00CC0AA8"/>
    <w:rsid w:val="00CC0C27"/>
    <w:rsid w:val="00CC1AD7"/>
    <w:rsid w:val="00CC2A4D"/>
    <w:rsid w:val="00CC4870"/>
    <w:rsid w:val="00CC4B33"/>
    <w:rsid w:val="00CC5EAF"/>
    <w:rsid w:val="00CC647B"/>
    <w:rsid w:val="00CC689A"/>
    <w:rsid w:val="00CC71F3"/>
    <w:rsid w:val="00CC7407"/>
    <w:rsid w:val="00CD079C"/>
    <w:rsid w:val="00CD10ED"/>
    <w:rsid w:val="00CD1335"/>
    <w:rsid w:val="00CD1DAA"/>
    <w:rsid w:val="00CD220E"/>
    <w:rsid w:val="00CD2916"/>
    <w:rsid w:val="00CD2A74"/>
    <w:rsid w:val="00CD3BDC"/>
    <w:rsid w:val="00CD4632"/>
    <w:rsid w:val="00CD54C4"/>
    <w:rsid w:val="00CD5D69"/>
    <w:rsid w:val="00CD61F9"/>
    <w:rsid w:val="00CD633A"/>
    <w:rsid w:val="00CE0185"/>
    <w:rsid w:val="00CE0284"/>
    <w:rsid w:val="00CE02A5"/>
    <w:rsid w:val="00CE0E5C"/>
    <w:rsid w:val="00CE1378"/>
    <w:rsid w:val="00CE193B"/>
    <w:rsid w:val="00CE2153"/>
    <w:rsid w:val="00CE29CC"/>
    <w:rsid w:val="00CE29EA"/>
    <w:rsid w:val="00CE34D2"/>
    <w:rsid w:val="00CE360A"/>
    <w:rsid w:val="00CE4EB2"/>
    <w:rsid w:val="00CE50F5"/>
    <w:rsid w:val="00CE57D5"/>
    <w:rsid w:val="00CE6B71"/>
    <w:rsid w:val="00CE7147"/>
    <w:rsid w:val="00CE727E"/>
    <w:rsid w:val="00CE769C"/>
    <w:rsid w:val="00CF0A2B"/>
    <w:rsid w:val="00CF0CAE"/>
    <w:rsid w:val="00CF0FCF"/>
    <w:rsid w:val="00CF354D"/>
    <w:rsid w:val="00CF36AC"/>
    <w:rsid w:val="00CF4263"/>
    <w:rsid w:val="00CF45B5"/>
    <w:rsid w:val="00CF4BB8"/>
    <w:rsid w:val="00CF5414"/>
    <w:rsid w:val="00CF64A8"/>
    <w:rsid w:val="00CF6D35"/>
    <w:rsid w:val="00D002D4"/>
    <w:rsid w:val="00D00380"/>
    <w:rsid w:val="00D02630"/>
    <w:rsid w:val="00D03096"/>
    <w:rsid w:val="00D0556F"/>
    <w:rsid w:val="00D05C4C"/>
    <w:rsid w:val="00D05F5A"/>
    <w:rsid w:val="00D06ADC"/>
    <w:rsid w:val="00D06E7B"/>
    <w:rsid w:val="00D0718E"/>
    <w:rsid w:val="00D0729C"/>
    <w:rsid w:val="00D072FD"/>
    <w:rsid w:val="00D07AD8"/>
    <w:rsid w:val="00D07E50"/>
    <w:rsid w:val="00D12629"/>
    <w:rsid w:val="00D130FD"/>
    <w:rsid w:val="00D1392F"/>
    <w:rsid w:val="00D13BB5"/>
    <w:rsid w:val="00D13C74"/>
    <w:rsid w:val="00D1423F"/>
    <w:rsid w:val="00D153A5"/>
    <w:rsid w:val="00D15D6A"/>
    <w:rsid w:val="00D1767F"/>
    <w:rsid w:val="00D1773E"/>
    <w:rsid w:val="00D20118"/>
    <w:rsid w:val="00D21E38"/>
    <w:rsid w:val="00D21FA9"/>
    <w:rsid w:val="00D220A2"/>
    <w:rsid w:val="00D22881"/>
    <w:rsid w:val="00D228B7"/>
    <w:rsid w:val="00D22CAE"/>
    <w:rsid w:val="00D2329E"/>
    <w:rsid w:val="00D23D10"/>
    <w:rsid w:val="00D24E03"/>
    <w:rsid w:val="00D25EEE"/>
    <w:rsid w:val="00D262A1"/>
    <w:rsid w:val="00D26802"/>
    <w:rsid w:val="00D26FC9"/>
    <w:rsid w:val="00D2763D"/>
    <w:rsid w:val="00D3093E"/>
    <w:rsid w:val="00D30EF4"/>
    <w:rsid w:val="00D30F91"/>
    <w:rsid w:val="00D314D2"/>
    <w:rsid w:val="00D3190A"/>
    <w:rsid w:val="00D31E4C"/>
    <w:rsid w:val="00D34060"/>
    <w:rsid w:val="00D355E6"/>
    <w:rsid w:val="00D35D98"/>
    <w:rsid w:val="00D35EAC"/>
    <w:rsid w:val="00D36033"/>
    <w:rsid w:val="00D360CE"/>
    <w:rsid w:val="00D36149"/>
    <w:rsid w:val="00D366AA"/>
    <w:rsid w:val="00D36877"/>
    <w:rsid w:val="00D36E74"/>
    <w:rsid w:val="00D3743B"/>
    <w:rsid w:val="00D41861"/>
    <w:rsid w:val="00D423D9"/>
    <w:rsid w:val="00D427BD"/>
    <w:rsid w:val="00D43A69"/>
    <w:rsid w:val="00D452F4"/>
    <w:rsid w:val="00D4585A"/>
    <w:rsid w:val="00D45CB0"/>
    <w:rsid w:val="00D473D1"/>
    <w:rsid w:val="00D4772E"/>
    <w:rsid w:val="00D50056"/>
    <w:rsid w:val="00D50470"/>
    <w:rsid w:val="00D511A4"/>
    <w:rsid w:val="00D51AB9"/>
    <w:rsid w:val="00D53915"/>
    <w:rsid w:val="00D546F1"/>
    <w:rsid w:val="00D54CAD"/>
    <w:rsid w:val="00D54DAC"/>
    <w:rsid w:val="00D5629A"/>
    <w:rsid w:val="00D56A68"/>
    <w:rsid w:val="00D604D7"/>
    <w:rsid w:val="00D60699"/>
    <w:rsid w:val="00D614DF"/>
    <w:rsid w:val="00D62804"/>
    <w:rsid w:val="00D6281B"/>
    <w:rsid w:val="00D62CFE"/>
    <w:rsid w:val="00D62EF1"/>
    <w:rsid w:val="00D6318D"/>
    <w:rsid w:val="00D652EB"/>
    <w:rsid w:val="00D654CE"/>
    <w:rsid w:val="00D657C3"/>
    <w:rsid w:val="00D6594D"/>
    <w:rsid w:val="00D662EC"/>
    <w:rsid w:val="00D66341"/>
    <w:rsid w:val="00D66DCA"/>
    <w:rsid w:val="00D67CF7"/>
    <w:rsid w:val="00D7093F"/>
    <w:rsid w:val="00D7308C"/>
    <w:rsid w:val="00D74AFC"/>
    <w:rsid w:val="00D754BF"/>
    <w:rsid w:val="00D77B52"/>
    <w:rsid w:val="00D77E95"/>
    <w:rsid w:val="00D800BB"/>
    <w:rsid w:val="00D813B7"/>
    <w:rsid w:val="00D81522"/>
    <w:rsid w:val="00D82132"/>
    <w:rsid w:val="00D82E48"/>
    <w:rsid w:val="00D83ECA"/>
    <w:rsid w:val="00D8500E"/>
    <w:rsid w:val="00D8620B"/>
    <w:rsid w:val="00D86478"/>
    <w:rsid w:val="00D87E94"/>
    <w:rsid w:val="00D87F90"/>
    <w:rsid w:val="00D90174"/>
    <w:rsid w:val="00D90994"/>
    <w:rsid w:val="00D90F07"/>
    <w:rsid w:val="00D91912"/>
    <w:rsid w:val="00D930F6"/>
    <w:rsid w:val="00D939D0"/>
    <w:rsid w:val="00D94201"/>
    <w:rsid w:val="00D9429F"/>
    <w:rsid w:val="00D945BC"/>
    <w:rsid w:val="00D948F4"/>
    <w:rsid w:val="00D9628E"/>
    <w:rsid w:val="00D96FAD"/>
    <w:rsid w:val="00D970B1"/>
    <w:rsid w:val="00D97381"/>
    <w:rsid w:val="00D97F37"/>
    <w:rsid w:val="00DA0653"/>
    <w:rsid w:val="00DA1A5B"/>
    <w:rsid w:val="00DA2D0B"/>
    <w:rsid w:val="00DA2EA1"/>
    <w:rsid w:val="00DA3163"/>
    <w:rsid w:val="00DA38BA"/>
    <w:rsid w:val="00DA3C50"/>
    <w:rsid w:val="00DA6993"/>
    <w:rsid w:val="00DA79D4"/>
    <w:rsid w:val="00DB03DB"/>
    <w:rsid w:val="00DB0DF4"/>
    <w:rsid w:val="00DB16FA"/>
    <w:rsid w:val="00DB1FA9"/>
    <w:rsid w:val="00DB2872"/>
    <w:rsid w:val="00DB2C8C"/>
    <w:rsid w:val="00DB3713"/>
    <w:rsid w:val="00DB3DCF"/>
    <w:rsid w:val="00DB48D7"/>
    <w:rsid w:val="00DB5CB2"/>
    <w:rsid w:val="00DB63AA"/>
    <w:rsid w:val="00DB7370"/>
    <w:rsid w:val="00DB759A"/>
    <w:rsid w:val="00DC0001"/>
    <w:rsid w:val="00DC021E"/>
    <w:rsid w:val="00DC11DB"/>
    <w:rsid w:val="00DC162A"/>
    <w:rsid w:val="00DC25B2"/>
    <w:rsid w:val="00DC2F7B"/>
    <w:rsid w:val="00DC3709"/>
    <w:rsid w:val="00DC3835"/>
    <w:rsid w:val="00DC3DC4"/>
    <w:rsid w:val="00DC3E26"/>
    <w:rsid w:val="00DC561C"/>
    <w:rsid w:val="00DC5E56"/>
    <w:rsid w:val="00DC6A14"/>
    <w:rsid w:val="00DC6A66"/>
    <w:rsid w:val="00DC6F98"/>
    <w:rsid w:val="00DC7D79"/>
    <w:rsid w:val="00DC7DA4"/>
    <w:rsid w:val="00DD203F"/>
    <w:rsid w:val="00DD2EEC"/>
    <w:rsid w:val="00DD301E"/>
    <w:rsid w:val="00DD3028"/>
    <w:rsid w:val="00DD4B61"/>
    <w:rsid w:val="00DD5129"/>
    <w:rsid w:val="00DD5934"/>
    <w:rsid w:val="00DD776E"/>
    <w:rsid w:val="00DD7FBC"/>
    <w:rsid w:val="00DE12AE"/>
    <w:rsid w:val="00DE1716"/>
    <w:rsid w:val="00DE3054"/>
    <w:rsid w:val="00DE3181"/>
    <w:rsid w:val="00DE3C62"/>
    <w:rsid w:val="00DE559D"/>
    <w:rsid w:val="00DE57E9"/>
    <w:rsid w:val="00DE587C"/>
    <w:rsid w:val="00DE5B78"/>
    <w:rsid w:val="00DE5F69"/>
    <w:rsid w:val="00DE62F6"/>
    <w:rsid w:val="00DE647D"/>
    <w:rsid w:val="00DE7C22"/>
    <w:rsid w:val="00DF178B"/>
    <w:rsid w:val="00DF1CFC"/>
    <w:rsid w:val="00DF2364"/>
    <w:rsid w:val="00DF2924"/>
    <w:rsid w:val="00DF2AEF"/>
    <w:rsid w:val="00DF302C"/>
    <w:rsid w:val="00DF4478"/>
    <w:rsid w:val="00DF4D58"/>
    <w:rsid w:val="00DF4F7A"/>
    <w:rsid w:val="00DF5208"/>
    <w:rsid w:val="00DF5325"/>
    <w:rsid w:val="00DF63D2"/>
    <w:rsid w:val="00DF6F10"/>
    <w:rsid w:val="00DF78C0"/>
    <w:rsid w:val="00DF7C63"/>
    <w:rsid w:val="00E00460"/>
    <w:rsid w:val="00E03770"/>
    <w:rsid w:val="00E03CCA"/>
    <w:rsid w:val="00E04851"/>
    <w:rsid w:val="00E049AB"/>
    <w:rsid w:val="00E05BAB"/>
    <w:rsid w:val="00E0696E"/>
    <w:rsid w:val="00E06BA5"/>
    <w:rsid w:val="00E074ED"/>
    <w:rsid w:val="00E10A24"/>
    <w:rsid w:val="00E110B5"/>
    <w:rsid w:val="00E112CE"/>
    <w:rsid w:val="00E112FF"/>
    <w:rsid w:val="00E11B43"/>
    <w:rsid w:val="00E11F17"/>
    <w:rsid w:val="00E12068"/>
    <w:rsid w:val="00E13157"/>
    <w:rsid w:val="00E149A9"/>
    <w:rsid w:val="00E154AC"/>
    <w:rsid w:val="00E15C7F"/>
    <w:rsid w:val="00E15DB1"/>
    <w:rsid w:val="00E16A82"/>
    <w:rsid w:val="00E16AAA"/>
    <w:rsid w:val="00E205F3"/>
    <w:rsid w:val="00E218CC"/>
    <w:rsid w:val="00E21B7C"/>
    <w:rsid w:val="00E22A7F"/>
    <w:rsid w:val="00E249AD"/>
    <w:rsid w:val="00E2619A"/>
    <w:rsid w:val="00E269B5"/>
    <w:rsid w:val="00E2760D"/>
    <w:rsid w:val="00E27EBA"/>
    <w:rsid w:val="00E312C8"/>
    <w:rsid w:val="00E318BF"/>
    <w:rsid w:val="00E3240A"/>
    <w:rsid w:val="00E329AF"/>
    <w:rsid w:val="00E3361D"/>
    <w:rsid w:val="00E34B2F"/>
    <w:rsid w:val="00E357E2"/>
    <w:rsid w:val="00E36471"/>
    <w:rsid w:val="00E37E1E"/>
    <w:rsid w:val="00E4022F"/>
    <w:rsid w:val="00E40845"/>
    <w:rsid w:val="00E41661"/>
    <w:rsid w:val="00E41B31"/>
    <w:rsid w:val="00E41EEF"/>
    <w:rsid w:val="00E43EA0"/>
    <w:rsid w:val="00E44FA6"/>
    <w:rsid w:val="00E45F2A"/>
    <w:rsid w:val="00E46252"/>
    <w:rsid w:val="00E46C49"/>
    <w:rsid w:val="00E47E30"/>
    <w:rsid w:val="00E47F36"/>
    <w:rsid w:val="00E47F6E"/>
    <w:rsid w:val="00E5024B"/>
    <w:rsid w:val="00E50992"/>
    <w:rsid w:val="00E50BF5"/>
    <w:rsid w:val="00E51416"/>
    <w:rsid w:val="00E535DC"/>
    <w:rsid w:val="00E53F06"/>
    <w:rsid w:val="00E54059"/>
    <w:rsid w:val="00E543B5"/>
    <w:rsid w:val="00E54456"/>
    <w:rsid w:val="00E54479"/>
    <w:rsid w:val="00E544ED"/>
    <w:rsid w:val="00E54ED9"/>
    <w:rsid w:val="00E55CC4"/>
    <w:rsid w:val="00E56625"/>
    <w:rsid w:val="00E57C2D"/>
    <w:rsid w:val="00E57FDC"/>
    <w:rsid w:val="00E60FA8"/>
    <w:rsid w:val="00E61B5E"/>
    <w:rsid w:val="00E61D7D"/>
    <w:rsid w:val="00E63450"/>
    <w:rsid w:val="00E63529"/>
    <w:rsid w:val="00E64C5F"/>
    <w:rsid w:val="00E64FA1"/>
    <w:rsid w:val="00E65CBA"/>
    <w:rsid w:val="00E65DE4"/>
    <w:rsid w:val="00E6614B"/>
    <w:rsid w:val="00E6619B"/>
    <w:rsid w:val="00E67485"/>
    <w:rsid w:val="00E67616"/>
    <w:rsid w:val="00E70089"/>
    <w:rsid w:val="00E70BC8"/>
    <w:rsid w:val="00E71C23"/>
    <w:rsid w:val="00E743B0"/>
    <w:rsid w:val="00E74689"/>
    <w:rsid w:val="00E75819"/>
    <w:rsid w:val="00E75C4E"/>
    <w:rsid w:val="00E75C8F"/>
    <w:rsid w:val="00E75CAD"/>
    <w:rsid w:val="00E75F25"/>
    <w:rsid w:val="00E76983"/>
    <w:rsid w:val="00E76B07"/>
    <w:rsid w:val="00E76B89"/>
    <w:rsid w:val="00E76C84"/>
    <w:rsid w:val="00E76F74"/>
    <w:rsid w:val="00E7790A"/>
    <w:rsid w:val="00E8049E"/>
    <w:rsid w:val="00E80DD0"/>
    <w:rsid w:val="00E81189"/>
    <w:rsid w:val="00E81935"/>
    <w:rsid w:val="00E82FEC"/>
    <w:rsid w:val="00E831BD"/>
    <w:rsid w:val="00E83331"/>
    <w:rsid w:val="00E83471"/>
    <w:rsid w:val="00E83841"/>
    <w:rsid w:val="00E84C42"/>
    <w:rsid w:val="00E84E1E"/>
    <w:rsid w:val="00E84E2A"/>
    <w:rsid w:val="00E85836"/>
    <w:rsid w:val="00E860F1"/>
    <w:rsid w:val="00E86342"/>
    <w:rsid w:val="00E8637D"/>
    <w:rsid w:val="00E91A38"/>
    <w:rsid w:val="00E922E1"/>
    <w:rsid w:val="00E9310F"/>
    <w:rsid w:val="00E9312D"/>
    <w:rsid w:val="00E936CA"/>
    <w:rsid w:val="00E93E9B"/>
    <w:rsid w:val="00E94375"/>
    <w:rsid w:val="00E94859"/>
    <w:rsid w:val="00E94C2A"/>
    <w:rsid w:val="00E962B7"/>
    <w:rsid w:val="00E96616"/>
    <w:rsid w:val="00E9687B"/>
    <w:rsid w:val="00EA0768"/>
    <w:rsid w:val="00EA1B1A"/>
    <w:rsid w:val="00EA1C8D"/>
    <w:rsid w:val="00EA2304"/>
    <w:rsid w:val="00EA27D2"/>
    <w:rsid w:val="00EA33D8"/>
    <w:rsid w:val="00EA3521"/>
    <w:rsid w:val="00EA44DD"/>
    <w:rsid w:val="00EA4594"/>
    <w:rsid w:val="00EA5656"/>
    <w:rsid w:val="00EA5849"/>
    <w:rsid w:val="00EA6075"/>
    <w:rsid w:val="00EA6C00"/>
    <w:rsid w:val="00EA758F"/>
    <w:rsid w:val="00EA769D"/>
    <w:rsid w:val="00EA7F5C"/>
    <w:rsid w:val="00EB054B"/>
    <w:rsid w:val="00EB1433"/>
    <w:rsid w:val="00EB1B2B"/>
    <w:rsid w:val="00EB1CD6"/>
    <w:rsid w:val="00EB20E4"/>
    <w:rsid w:val="00EB26F3"/>
    <w:rsid w:val="00EB3E28"/>
    <w:rsid w:val="00EB3E6A"/>
    <w:rsid w:val="00EB52D2"/>
    <w:rsid w:val="00EB573C"/>
    <w:rsid w:val="00EB594F"/>
    <w:rsid w:val="00EB5D0F"/>
    <w:rsid w:val="00EB64C1"/>
    <w:rsid w:val="00EB68F8"/>
    <w:rsid w:val="00EB6D84"/>
    <w:rsid w:val="00EB7073"/>
    <w:rsid w:val="00EB7EA0"/>
    <w:rsid w:val="00EC00FA"/>
    <w:rsid w:val="00EC037E"/>
    <w:rsid w:val="00EC0CF4"/>
    <w:rsid w:val="00EC0E35"/>
    <w:rsid w:val="00EC1958"/>
    <w:rsid w:val="00EC2821"/>
    <w:rsid w:val="00EC35DC"/>
    <w:rsid w:val="00EC41AF"/>
    <w:rsid w:val="00EC4E4D"/>
    <w:rsid w:val="00EC4E5A"/>
    <w:rsid w:val="00EC4FF9"/>
    <w:rsid w:val="00EC5850"/>
    <w:rsid w:val="00EC5E11"/>
    <w:rsid w:val="00EC6DB0"/>
    <w:rsid w:val="00EC781A"/>
    <w:rsid w:val="00ED1984"/>
    <w:rsid w:val="00ED2B56"/>
    <w:rsid w:val="00ED2F51"/>
    <w:rsid w:val="00ED2FEB"/>
    <w:rsid w:val="00ED38F9"/>
    <w:rsid w:val="00ED42DF"/>
    <w:rsid w:val="00ED4B60"/>
    <w:rsid w:val="00ED513F"/>
    <w:rsid w:val="00ED5598"/>
    <w:rsid w:val="00ED7C87"/>
    <w:rsid w:val="00ED7DEA"/>
    <w:rsid w:val="00ED7ED6"/>
    <w:rsid w:val="00EE144F"/>
    <w:rsid w:val="00EE2410"/>
    <w:rsid w:val="00EE299C"/>
    <w:rsid w:val="00EE49B0"/>
    <w:rsid w:val="00EE4ADF"/>
    <w:rsid w:val="00EE4D74"/>
    <w:rsid w:val="00EE7DD6"/>
    <w:rsid w:val="00EF046A"/>
    <w:rsid w:val="00EF1D52"/>
    <w:rsid w:val="00EF268A"/>
    <w:rsid w:val="00EF2831"/>
    <w:rsid w:val="00EF2D01"/>
    <w:rsid w:val="00EF4776"/>
    <w:rsid w:val="00EF73CD"/>
    <w:rsid w:val="00EF7702"/>
    <w:rsid w:val="00EF7793"/>
    <w:rsid w:val="00EF7B84"/>
    <w:rsid w:val="00F00952"/>
    <w:rsid w:val="00F00EE0"/>
    <w:rsid w:val="00F01BB2"/>
    <w:rsid w:val="00F01DDB"/>
    <w:rsid w:val="00F024EB"/>
    <w:rsid w:val="00F029BE"/>
    <w:rsid w:val="00F02D7F"/>
    <w:rsid w:val="00F03226"/>
    <w:rsid w:val="00F038FE"/>
    <w:rsid w:val="00F03AB7"/>
    <w:rsid w:val="00F03F74"/>
    <w:rsid w:val="00F04481"/>
    <w:rsid w:val="00F055BC"/>
    <w:rsid w:val="00F05E40"/>
    <w:rsid w:val="00F06F41"/>
    <w:rsid w:val="00F07006"/>
    <w:rsid w:val="00F072DA"/>
    <w:rsid w:val="00F074A2"/>
    <w:rsid w:val="00F07DF1"/>
    <w:rsid w:val="00F07E34"/>
    <w:rsid w:val="00F10ACD"/>
    <w:rsid w:val="00F10D6A"/>
    <w:rsid w:val="00F11B84"/>
    <w:rsid w:val="00F11DD3"/>
    <w:rsid w:val="00F11F87"/>
    <w:rsid w:val="00F122BF"/>
    <w:rsid w:val="00F12312"/>
    <w:rsid w:val="00F124A0"/>
    <w:rsid w:val="00F14569"/>
    <w:rsid w:val="00F145BA"/>
    <w:rsid w:val="00F1470D"/>
    <w:rsid w:val="00F155F0"/>
    <w:rsid w:val="00F15D8F"/>
    <w:rsid w:val="00F15DAE"/>
    <w:rsid w:val="00F1615B"/>
    <w:rsid w:val="00F16513"/>
    <w:rsid w:val="00F16E7A"/>
    <w:rsid w:val="00F16E9C"/>
    <w:rsid w:val="00F17057"/>
    <w:rsid w:val="00F21483"/>
    <w:rsid w:val="00F224B4"/>
    <w:rsid w:val="00F22648"/>
    <w:rsid w:val="00F24385"/>
    <w:rsid w:val="00F25E5E"/>
    <w:rsid w:val="00F2781A"/>
    <w:rsid w:val="00F30EB0"/>
    <w:rsid w:val="00F31089"/>
    <w:rsid w:val="00F31692"/>
    <w:rsid w:val="00F31833"/>
    <w:rsid w:val="00F31BA6"/>
    <w:rsid w:val="00F324C2"/>
    <w:rsid w:val="00F32941"/>
    <w:rsid w:val="00F33796"/>
    <w:rsid w:val="00F33910"/>
    <w:rsid w:val="00F34D16"/>
    <w:rsid w:val="00F360F6"/>
    <w:rsid w:val="00F37497"/>
    <w:rsid w:val="00F374DB"/>
    <w:rsid w:val="00F377AC"/>
    <w:rsid w:val="00F37F1A"/>
    <w:rsid w:val="00F40EE0"/>
    <w:rsid w:val="00F4147E"/>
    <w:rsid w:val="00F41BE6"/>
    <w:rsid w:val="00F42CA4"/>
    <w:rsid w:val="00F4348A"/>
    <w:rsid w:val="00F434E8"/>
    <w:rsid w:val="00F43741"/>
    <w:rsid w:val="00F43843"/>
    <w:rsid w:val="00F44196"/>
    <w:rsid w:val="00F450D7"/>
    <w:rsid w:val="00F45C54"/>
    <w:rsid w:val="00F479C3"/>
    <w:rsid w:val="00F47D76"/>
    <w:rsid w:val="00F50599"/>
    <w:rsid w:val="00F50FB3"/>
    <w:rsid w:val="00F512C8"/>
    <w:rsid w:val="00F52912"/>
    <w:rsid w:val="00F52B35"/>
    <w:rsid w:val="00F53972"/>
    <w:rsid w:val="00F53A6F"/>
    <w:rsid w:val="00F53E70"/>
    <w:rsid w:val="00F54491"/>
    <w:rsid w:val="00F55CDA"/>
    <w:rsid w:val="00F56991"/>
    <w:rsid w:val="00F577A6"/>
    <w:rsid w:val="00F57FAA"/>
    <w:rsid w:val="00F6047E"/>
    <w:rsid w:val="00F60972"/>
    <w:rsid w:val="00F61B29"/>
    <w:rsid w:val="00F61E03"/>
    <w:rsid w:val="00F62095"/>
    <w:rsid w:val="00F63441"/>
    <w:rsid w:val="00F63520"/>
    <w:rsid w:val="00F63780"/>
    <w:rsid w:val="00F63791"/>
    <w:rsid w:val="00F64056"/>
    <w:rsid w:val="00F65B9C"/>
    <w:rsid w:val="00F65E5C"/>
    <w:rsid w:val="00F65F92"/>
    <w:rsid w:val="00F66354"/>
    <w:rsid w:val="00F6697E"/>
    <w:rsid w:val="00F67AB4"/>
    <w:rsid w:val="00F707EE"/>
    <w:rsid w:val="00F70A4B"/>
    <w:rsid w:val="00F71AA6"/>
    <w:rsid w:val="00F71F2A"/>
    <w:rsid w:val="00F721FC"/>
    <w:rsid w:val="00F7224F"/>
    <w:rsid w:val="00F729B7"/>
    <w:rsid w:val="00F73296"/>
    <w:rsid w:val="00F7375C"/>
    <w:rsid w:val="00F74314"/>
    <w:rsid w:val="00F74660"/>
    <w:rsid w:val="00F75532"/>
    <w:rsid w:val="00F75F82"/>
    <w:rsid w:val="00F763A9"/>
    <w:rsid w:val="00F764DB"/>
    <w:rsid w:val="00F7657B"/>
    <w:rsid w:val="00F7693B"/>
    <w:rsid w:val="00F76C4C"/>
    <w:rsid w:val="00F7716F"/>
    <w:rsid w:val="00F77AFF"/>
    <w:rsid w:val="00F77D98"/>
    <w:rsid w:val="00F8012C"/>
    <w:rsid w:val="00F80355"/>
    <w:rsid w:val="00F807D3"/>
    <w:rsid w:val="00F81513"/>
    <w:rsid w:val="00F81671"/>
    <w:rsid w:val="00F81C45"/>
    <w:rsid w:val="00F83B77"/>
    <w:rsid w:val="00F86D44"/>
    <w:rsid w:val="00F870FE"/>
    <w:rsid w:val="00F878AC"/>
    <w:rsid w:val="00F904AC"/>
    <w:rsid w:val="00F911DD"/>
    <w:rsid w:val="00F9235C"/>
    <w:rsid w:val="00F9235E"/>
    <w:rsid w:val="00F927B1"/>
    <w:rsid w:val="00F92E40"/>
    <w:rsid w:val="00F92ED5"/>
    <w:rsid w:val="00F93066"/>
    <w:rsid w:val="00F936F1"/>
    <w:rsid w:val="00F93C65"/>
    <w:rsid w:val="00F93E1E"/>
    <w:rsid w:val="00F93EF5"/>
    <w:rsid w:val="00F94C16"/>
    <w:rsid w:val="00F94FB0"/>
    <w:rsid w:val="00F95BE4"/>
    <w:rsid w:val="00F96526"/>
    <w:rsid w:val="00F97011"/>
    <w:rsid w:val="00F9749D"/>
    <w:rsid w:val="00FA031A"/>
    <w:rsid w:val="00FA081A"/>
    <w:rsid w:val="00FA0D66"/>
    <w:rsid w:val="00FA0E4E"/>
    <w:rsid w:val="00FA11F0"/>
    <w:rsid w:val="00FA1413"/>
    <w:rsid w:val="00FA283B"/>
    <w:rsid w:val="00FA3FEA"/>
    <w:rsid w:val="00FA5C61"/>
    <w:rsid w:val="00FA6285"/>
    <w:rsid w:val="00FA6446"/>
    <w:rsid w:val="00FA75FD"/>
    <w:rsid w:val="00FA7DCF"/>
    <w:rsid w:val="00FB08A5"/>
    <w:rsid w:val="00FB0FB0"/>
    <w:rsid w:val="00FB1E1D"/>
    <w:rsid w:val="00FB3C65"/>
    <w:rsid w:val="00FB4166"/>
    <w:rsid w:val="00FB45DA"/>
    <w:rsid w:val="00FB467F"/>
    <w:rsid w:val="00FB48B2"/>
    <w:rsid w:val="00FB69F3"/>
    <w:rsid w:val="00FB6E09"/>
    <w:rsid w:val="00FB79EB"/>
    <w:rsid w:val="00FC07B8"/>
    <w:rsid w:val="00FC0CFE"/>
    <w:rsid w:val="00FC1C7C"/>
    <w:rsid w:val="00FC22DD"/>
    <w:rsid w:val="00FC267B"/>
    <w:rsid w:val="00FC2FF2"/>
    <w:rsid w:val="00FC5057"/>
    <w:rsid w:val="00FC53AB"/>
    <w:rsid w:val="00FC5420"/>
    <w:rsid w:val="00FC5465"/>
    <w:rsid w:val="00FC639E"/>
    <w:rsid w:val="00FC684C"/>
    <w:rsid w:val="00FC6DF7"/>
    <w:rsid w:val="00FC6F0A"/>
    <w:rsid w:val="00FD0117"/>
    <w:rsid w:val="00FD1327"/>
    <w:rsid w:val="00FD154B"/>
    <w:rsid w:val="00FD3548"/>
    <w:rsid w:val="00FD4108"/>
    <w:rsid w:val="00FD4961"/>
    <w:rsid w:val="00FD4E0E"/>
    <w:rsid w:val="00FD50B7"/>
    <w:rsid w:val="00FD5F74"/>
    <w:rsid w:val="00FD74A6"/>
    <w:rsid w:val="00FD7A98"/>
    <w:rsid w:val="00FE01D2"/>
    <w:rsid w:val="00FE0A47"/>
    <w:rsid w:val="00FE15AE"/>
    <w:rsid w:val="00FE1B0C"/>
    <w:rsid w:val="00FE2B07"/>
    <w:rsid w:val="00FE2DF3"/>
    <w:rsid w:val="00FE4036"/>
    <w:rsid w:val="00FE40E4"/>
    <w:rsid w:val="00FE4285"/>
    <w:rsid w:val="00FE4F8E"/>
    <w:rsid w:val="00FE5694"/>
    <w:rsid w:val="00FE6528"/>
    <w:rsid w:val="00FF2719"/>
    <w:rsid w:val="00FF2AFA"/>
    <w:rsid w:val="00FF32DC"/>
    <w:rsid w:val="00FF3981"/>
    <w:rsid w:val="00FF3A0D"/>
    <w:rsid w:val="00FF4D6E"/>
    <w:rsid w:val="00FF53D9"/>
    <w:rsid w:val="00FF6520"/>
    <w:rsid w:val="00FF772B"/>
    <w:rsid w:val="00FF7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B24"/>
    <w:pPr>
      <w:spacing w:line="25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B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B24"/>
    <w:rPr>
      <w:rFonts w:ascii="Calibri" w:eastAsia="Calibri" w:hAnsi="Calibri" w:cs="Times New Roman"/>
      <w:sz w:val="20"/>
      <w:szCs w:val="20"/>
      <w:lang w:val="en-GB"/>
    </w:rPr>
  </w:style>
  <w:style w:type="character" w:styleId="CommentReference">
    <w:name w:val="annotation reference"/>
    <w:uiPriority w:val="99"/>
    <w:semiHidden/>
    <w:unhideWhenUsed/>
    <w:rsid w:val="00A17B2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B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B24"/>
    <w:rPr>
      <w:rFonts w:ascii="Segoe UI" w:eastAsia="Calibr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783DE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CO" w:eastAsia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0D9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0D9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F3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EEA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3E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EEA"/>
    <w:rPr>
      <w:rFonts w:ascii="Calibri" w:eastAsia="Calibri" w:hAnsi="Calibri" w:cs="Times New Roman"/>
      <w:lang w:val="en-GB"/>
    </w:rPr>
  </w:style>
  <w:style w:type="paragraph" w:styleId="ListParagraph">
    <w:name w:val="List Paragraph"/>
    <w:basedOn w:val="Normal"/>
    <w:uiPriority w:val="34"/>
    <w:qFormat/>
    <w:rsid w:val="00F072DA"/>
    <w:pPr>
      <w:ind w:left="720"/>
      <w:contextualSpacing/>
    </w:pPr>
  </w:style>
  <w:style w:type="table" w:customStyle="1" w:styleId="Tabladecuadrcula5oscura-nfasis11">
    <w:name w:val="Tabla de cuadrícula 5 oscura - Énfasis 11"/>
    <w:basedOn w:val="TableNormal"/>
    <w:uiPriority w:val="50"/>
    <w:rsid w:val="00526922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Grid">
    <w:name w:val="Table Grid"/>
    <w:basedOn w:val="TableNormal"/>
    <w:uiPriority w:val="59"/>
    <w:rsid w:val="005269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2">
    <w:name w:val="toc 2"/>
    <w:basedOn w:val="Normal"/>
    <w:next w:val="Normal"/>
    <w:autoRedefine/>
    <w:uiPriority w:val="39"/>
    <w:unhideWhenUsed/>
    <w:rsid w:val="00BA358A"/>
    <w:pPr>
      <w:spacing w:after="100" w:line="259" w:lineRule="auto"/>
      <w:ind w:left="220"/>
    </w:pPr>
    <w:rPr>
      <w:rFonts w:asciiTheme="minorHAnsi" w:eastAsiaTheme="minorHAnsi" w:hAnsiTheme="minorHAnsi" w:cstheme="minorBid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71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719A"/>
    <w:rPr>
      <w:rFonts w:ascii="Calibri" w:eastAsia="Calibri" w:hAnsi="Calibri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B719A"/>
    <w:rPr>
      <w:vertAlign w:val="superscript"/>
    </w:rPr>
  </w:style>
  <w:style w:type="paragraph" w:styleId="Revision">
    <w:name w:val="Revision"/>
    <w:hidden/>
    <w:uiPriority w:val="99"/>
    <w:semiHidden/>
    <w:rsid w:val="004F0794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E5E40"/>
    <w:pPr>
      <w:spacing w:line="240" w:lineRule="auto"/>
    </w:pPr>
    <w:rPr>
      <w:rFonts w:eastAsiaTheme="minorHAns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5E40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2767A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0A1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559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5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12F99B3-C6DB-E046-9BD3-D13241A8076E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406AF6E899A443B088CBB235517035" ma:contentTypeVersion="13" ma:contentTypeDescription="Create a new document." ma:contentTypeScope="" ma:versionID="41a2edc9a9e3b3bc586e537e12acd04e">
  <xsd:schema xmlns:xsd="http://www.w3.org/2001/XMLSchema" xmlns:xs="http://www.w3.org/2001/XMLSchema" xmlns:p="http://schemas.microsoft.com/office/2006/metadata/properties" xmlns:ns3="4a7669a9-a011-4939-9a62-ac1a8914829f" xmlns:ns4="c51ce0d9-b5e0-4520-89e9-ff5f84fa91bb" targetNamespace="http://schemas.microsoft.com/office/2006/metadata/properties" ma:root="true" ma:fieldsID="8b6c2dee0724bdbc001e41a67c49a257" ns3:_="" ns4:_="">
    <xsd:import namespace="4a7669a9-a011-4939-9a62-ac1a8914829f"/>
    <xsd:import namespace="c51ce0d9-b5e0-4520-89e9-ff5f84fa91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669a9-a011-4939-9a62-ac1a89148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1ce0d9-b5e0-4520-89e9-ff5f84fa91b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B38E2-5B0F-4431-87FF-98948970EC0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EFFEAC-FD38-42BC-9CCD-4E8B05B22F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669a9-a011-4939-9a62-ac1a8914829f"/>
    <ds:schemaRef ds:uri="c51ce0d9-b5e0-4520-89e9-ff5f84fa91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ADBBDC0-2649-43B9-A033-6CD72A3C127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E58387B-A481-4FAC-91B4-9DF165BD4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81</Words>
  <Characters>3884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ernando Arias Gomez</dc:creator>
  <cp:keywords/>
  <dc:description/>
  <cp:lastModifiedBy>9105949</cp:lastModifiedBy>
  <cp:revision>12</cp:revision>
  <cp:lastPrinted>2021-01-19T20:35:00Z</cp:lastPrinted>
  <dcterms:created xsi:type="dcterms:W3CDTF">2021-01-28T20:00:00Z</dcterms:created>
  <dcterms:modified xsi:type="dcterms:W3CDTF">2021-03-18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b3e9677-ed6b-3024-bb86-a2c46ed4a521</vt:lpwstr>
  </property>
  <property fmtid="{D5CDD505-2E9C-101B-9397-08002B2CF9AE}" pid="4" name="Mendeley Citation Style_1">
    <vt:lpwstr>http://csl.mendeley.com/styles/472537141/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ouncil-of-science-editors</vt:lpwstr>
  </property>
  <property fmtid="{D5CDD505-2E9C-101B-9397-08002B2CF9AE}" pid="16" name="Mendeley Recent Style Name 5_1">
    <vt:lpwstr>Council of Science Editors, Citation-Sequence (numeric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472537141/vancouver</vt:lpwstr>
  </property>
  <property fmtid="{D5CDD505-2E9C-101B-9397-08002B2CF9AE}" pid="24" name="Mendeley Recent Style Name 9_1">
    <vt:lpwstr>Vancouver - Sharon  Sánchez</vt:lpwstr>
  </property>
  <property fmtid="{D5CDD505-2E9C-101B-9397-08002B2CF9AE}" pid="25" name="_DocHome">
    <vt:i4>1899858288</vt:i4>
  </property>
  <property fmtid="{D5CDD505-2E9C-101B-9397-08002B2CF9AE}" pid="26" name="grammarly_documentId">
    <vt:lpwstr>documentId_890</vt:lpwstr>
  </property>
  <property fmtid="{D5CDD505-2E9C-101B-9397-08002B2CF9AE}" pid="27" name="grammarly_documentContext">
    <vt:lpwstr>{"goals":["inform","describe"],"domain":"business","emotions":[],"dialect":"british","audience":"expert","style":"formal"}</vt:lpwstr>
  </property>
  <property fmtid="{D5CDD505-2E9C-101B-9397-08002B2CF9AE}" pid="28" name="ContentTypeId">
    <vt:lpwstr>0x01010006406AF6E899A443B088CBB235517035</vt:lpwstr>
  </property>
</Properties>
</file>